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763D1" w:rsidRDefault="00F763D1" w:rsidP="00F763D1">
      <w:pPr>
        <w:bidi w:val="0"/>
        <w:rPr>
          <w:b/>
          <w:bCs/>
        </w:rPr>
      </w:pPr>
    </w:p>
    <w:p w:rsidR="004A70CC" w:rsidRPr="00BC5C61" w:rsidRDefault="004A70CC" w:rsidP="00F763D1">
      <w:pPr>
        <w:bidi w:val="0"/>
        <w:rPr>
          <w:b/>
          <w:bCs/>
        </w:rPr>
      </w:pPr>
      <w:r w:rsidRPr="00BC5C61">
        <w:rPr>
          <w:b/>
          <w:bCs/>
        </w:rPr>
        <w:t>Supplementary:</w:t>
      </w:r>
    </w:p>
    <w:p w:rsidR="004A70CC" w:rsidRDefault="004A70CC" w:rsidP="004A70CC">
      <w:pPr>
        <w:tabs>
          <w:tab w:val="left" w:pos="3195"/>
        </w:tabs>
        <w:bidi w:val="0"/>
      </w:pPr>
    </w:p>
    <w:p w:rsidR="004A70CC" w:rsidRDefault="004A70CC" w:rsidP="004A70CC">
      <w:pPr>
        <w:tabs>
          <w:tab w:val="left" w:pos="3195"/>
        </w:tabs>
        <w:bidi w:val="0"/>
        <w:rPr>
          <w:rFonts w:ascii="MyriadPro-Bold" w:hAnsi="MyriadPro-Bold" w:cs="MyriadPro-Bold"/>
          <w:b/>
          <w:bCs/>
          <w:sz w:val="18"/>
          <w:szCs w:val="18"/>
        </w:rPr>
      </w:pPr>
      <w:r>
        <w:rPr>
          <w:rFonts w:ascii="MyriadPro-Bold" w:hAnsi="MyriadPro-Bold" w:cs="MyriadPro-Bold"/>
          <w:b/>
          <w:bCs/>
          <w:sz w:val="18"/>
          <w:szCs w:val="18"/>
        </w:rPr>
        <w:t xml:space="preserve">Table 1. </w:t>
      </w:r>
      <w:r>
        <w:rPr>
          <w:rFonts w:ascii="MyriadPro-BoldIt" w:hAnsi="MyriadPro-BoldIt" w:cs="MyriadPro-BoldIt"/>
          <w:b/>
          <w:bCs/>
          <w:i/>
          <w:iCs/>
          <w:sz w:val="18"/>
          <w:szCs w:val="18"/>
        </w:rPr>
        <w:t xml:space="preserve">Listeria monocytogenes </w:t>
      </w:r>
      <w:r>
        <w:rPr>
          <w:rFonts w:ascii="MyriadPro-Bold" w:hAnsi="MyriadPro-Bold" w:cs="MyriadPro-Bold"/>
          <w:b/>
          <w:bCs/>
          <w:sz w:val="18"/>
          <w:szCs w:val="18"/>
        </w:rPr>
        <w:t>strains used in this study</w:t>
      </w:r>
      <w:r w:rsidR="00617E37">
        <w:rPr>
          <w:rFonts w:ascii="MyriadPro-Bold" w:hAnsi="MyriadPro-Bold" w:cs="MyriadPro-Bold"/>
          <w:b/>
          <w:bCs/>
          <w:sz w:val="18"/>
          <w:szCs w:val="18"/>
        </w:rPr>
        <w:t xml:space="preserve"> </w:t>
      </w:r>
    </w:p>
    <w:p w:rsidR="00B23032" w:rsidRDefault="00B23032" w:rsidP="00B23032">
      <w:pPr>
        <w:bidi w:val="0"/>
        <w:rPr>
          <w:b/>
          <w:bCs/>
        </w:rPr>
      </w:pPr>
    </w:p>
    <w:tbl>
      <w:tblPr>
        <w:tblpPr w:leftFromText="180" w:rightFromText="180" w:vertAnchor="page" w:horzAnchor="margin" w:tblpXSpec="center" w:tblpY="3166"/>
        <w:bidiVisual/>
        <w:tblW w:w="561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34"/>
        <w:gridCol w:w="886"/>
        <w:gridCol w:w="1008"/>
        <w:gridCol w:w="640"/>
        <w:gridCol w:w="789"/>
        <w:gridCol w:w="1199"/>
        <w:gridCol w:w="1258"/>
        <w:gridCol w:w="785"/>
      </w:tblGrid>
      <w:tr w:rsidR="00B80AE4" w:rsidRPr="00235911" w:rsidTr="00B80AE4">
        <w:tc>
          <w:tcPr>
            <w:tcW w:w="4410" w:type="dxa"/>
            <w:shd w:val="clear" w:color="auto" w:fill="auto"/>
            <w:vAlign w:val="center"/>
          </w:tcPr>
          <w:p w:rsidR="00B80AE4" w:rsidRPr="00235911" w:rsidRDefault="00B80AE4" w:rsidP="00B80AE4">
            <w:pPr>
              <w:bidi w:val="0"/>
              <w:jc w:val="center"/>
              <w:rPr>
                <w:sz w:val="16"/>
                <w:szCs w:val="16"/>
              </w:rPr>
            </w:pPr>
          </w:p>
          <w:p w:rsidR="00B80AE4" w:rsidRPr="00235911" w:rsidRDefault="00B80AE4" w:rsidP="00B80AE4">
            <w:pPr>
              <w:bidi w:val="0"/>
              <w:jc w:val="center"/>
              <w:rPr>
                <w:sz w:val="16"/>
                <w:szCs w:val="16"/>
              </w:rPr>
            </w:pPr>
            <w:r w:rsidRPr="00235911">
              <w:rPr>
                <w:sz w:val="16"/>
                <w:szCs w:val="16"/>
              </w:rPr>
              <w:t>Antibiotics resistance genes</w:t>
            </w:r>
          </w:p>
          <w:p w:rsidR="00B80AE4" w:rsidRPr="00235911" w:rsidRDefault="00B80AE4" w:rsidP="00B80AE4">
            <w:pPr>
              <w:bidi w:val="0"/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235911" w:rsidRDefault="00B80AE4" w:rsidP="00B80AE4">
            <w:pPr>
              <w:bidi w:val="0"/>
              <w:jc w:val="center"/>
              <w:rPr>
                <w:sz w:val="16"/>
                <w:szCs w:val="16"/>
                <w:rtl/>
              </w:rPr>
            </w:pPr>
            <w:r w:rsidRPr="00235911">
              <w:rPr>
                <w:sz w:val="16"/>
                <w:szCs w:val="16"/>
              </w:rPr>
              <w:t>Virulence genes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235911" w:rsidRDefault="00B80AE4" w:rsidP="00B80AE4">
            <w:pPr>
              <w:jc w:val="center"/>
              <w:rPr>
                <w:sz w:val="16"/>
                <w:szCs w:val="16"/>
                <w:rtl/>
              </w:rPr>
            </w:pPr>
            <w:r w:rsidRPr="00235911">
              <w:rPr>
                <w:sz w:val="16"/>
                <w:szCs w:val="16"/>
              </w:rPr>
              <w:t>*Antibiotics pattern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235911" w:rsidRDefault="00B80AE4" w:rsidP="00B80AE4">
            <w:pPr>
              <w:jc w:val="center"/>
              <w:rPr>
                <w:sz w:val="16"/>
                <w:szCs w:val="16"/>
                <w:rtl/>
              </w:rPr>
            </w:pPr>
            <w:r w:rsidRPr="00235911">
              <w:rPr>
                <w:sz w:val="16"/>
                <w:szCs w:val="16"/>
              </w:rPr>
              <w:t>ERIC-PCR Type</w:t>
            </w:r>
          </w:p>
        </w:tc>
        <w:tc>
          <w:tcPr>
            <w:tcW w:w="796" w:type="dxa"/>
            <w:vAlign w:val="center"/>
          </w:tcPr>
          <w:p w:rsidR="00B80AE4" w:rsidRPr="00235911" w:rsidRDefault="00B80AE4" w:rsidP="00B80AE4">
            <w:pPr>
              <w:jc w:val="center"/>
              <w:rPr>
                <w:sz w:val="16"/>
                <w:szCs w:val="16"/>
              </w:rPr>
            </w:pPr>
            <w:r w:rsidRPr="00235911">
              <w:rPr>
                <w:sz w:val="16"/>
                <w:szCs w:val="16"/>
              </w:rPr>
              <w:t>Isolates No.</w:t>
            </w:r>
          </w:p>
          <w:p w:rsidR="00B80AE4" w:rsidRPr="00235911" w:rsidRDefault="00B80AE4" w:rsidP="00B80AE4">
            <w:pPr>
              <w:jc w:val="center"/>
              <w:rPr>
                <w:sz w:val="16"/>
                <w:szCs w:val="16"/>
              </w:rPr>
            </w:pPr>
            <w:r w:rsidRPr="00235911">
              <w:rPr>
                <w:sz w:val="16"/>
                <w:szCs w:val="16"/>
              </w:rPr>
              <w:t>Or ID</w:t>
            </w:r>
          </w:p>
        </w:tc>
        <w:tc>
          <w:tcPr>
            <w:tcW w:w="1235" w:type="dxa"/>
          </w:tcPr>
          <w:p w:rsidR="00B80AE4" w:rsidRPr="00235911" w:rsidRDefault="00B80AE4" w:rsidP="00B80AE4">
            <w:pPr>
              <w:jc w:val="center"/>
              <w:rPr>
                <w:sz w:val="16"/>
                <w:szCs w:val="16"/>
              </w:rPr>
            </w:pPr>
            <w:r w:rsidRPr="00235911">
              <w:rPr>
                <w:sz w:val="16"/>
                <w:szCs w:val="16"/>
              </w:rPr>
              <w:t xml:space="preserve">Type of sample </w:t>
            </w:r>
          </w:p>
        </w:tc>
        <w:tc>
          <w:tcPr>
            <w:tcW w:w="1275" w:type="dxa"/>
          </w:tcPr>
          <w:p w:rsidR="00B80AE4" w:rsidRPr="00235911" w:rsidRDefault="00B80AE4" w:rsidP="00B80AE4">
            <w:pPr>
              <w:jc w:val="center"/>
              <w:rPr>
                <w:sz w:val="16"/>
                <w:szCs w:val="16"/>
              </w:rPr>
            </w:pPr>
            <w:r w:rsidRPr="00235911">
              <w:rPr>
                <w:sz w:val="16"/>
                <w:szCs w:val="16"/>
              </w:rPr>
              <w:t>Source</w:t>
            </w:r>
          </w:p>
        </w:tc>
        <w:tc>
          <w:tcPr>
            <w:tcW w:w="800" w:type="dxa"/>
          </w:tcPr>
          <w:p w:rsidR="00B80AE4" w:rsidRPr="00235911" w:rsidRDefault="00B80AE4" w:rsidP="00B80AE4">
            <w:pPr>
              <w:jc w:val="center"/>
              <w:rPr>
                <w:sz w:val="16"/>
                <w:szCs w:val="16"/>
              </w:rPr>
            </w:pPr>
            <w:r w:rsidRPr="00235911">
              <w:rPr>
                <w:sz w:val="16"/>
                <w:szCs w:val="16"/>
              </w:rPr>
              <w:t xml:space="preserve">Farm </w:t>
            </w:r>
          </w:p>
        </w:tc>
      </w:tr>
      <w:tr w:rsidR="00B80AE4" w:rsidRPr="00235911" w:rsidTr="00B80AE4">
        <w:trPr>
          <w:trHeight w:val="260"/>
        </w:trPr>
        <w:tc>
          <w:tcPr>
            <w:tcW w:w="7743" w:type="dxa"/>
            <w:gridSpan w:val="5"/>
            <w:shd w:val="clear" w:color="auto" w:fill="auto"/>
            <w:vAlign w:val="center"/>
          </w:tcPr>
          <w:p w:rsidR="00B80AE4" w:rsidRPr="00235911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5" w:type="dxa"/>
            <w:vMerge w:val="restart"/>
          </w:tcPr>
          <w:p w:rsidR="00B80AE4" w:rsidRPr="00235911" w:rsidRDefault="00B80AE4" w:rsidP="00455FE7">
            <w:pPr>
              <w:jc w:val="center"/>
              <w:rPr>
                <w:sz w:val="16"/>
                <w:szCs w:val="16"/>
              </w:rPr>
            </w:pPr>
            <w:r w:rsidRPr="00235911">
              <w:rPr>
                <w:sz w:val="16"/>
                <w:szCs w:val="16"/>
              </w:rPr>
              <w:t>Milk</w:t>
            </w:r>
          </w:p>
        </w:tc>
        <w:tc>
          <w:tcPr>
            <w:tcW w:w="1275" w:type="dxa"/>
            <w:vMerge w:val="restart"/>
          </w:tcPr>
          <w:p w:rsidR="00B80AE4" w:rsidRPr="00235911" w:rsidRDefault="00B80AE4" w:rsidP="00B80AE4">
            <w:pPr>
              <w:jc w:val="center"/>
              <w:rPr>
                <w:sz w:val="16"/>
                <w:szCs w:val="16"/>
              </w:rPr>
            </w:pPr>
            <w:r w:rsidRPr="00235911">
              <w:rPr>
                <w:sz w:val="16"/>
                <w:szCs w:val="16"/>
              </w:rPr>
              <w:t>Animals</w:t>
            </w:r>
          </w:p>
        </w:tc>
        <w:tc>
          <w:tcPr>
            <w:tcW w:w="800" w:type="dxa"/>
            <w:vMerge w:val="restart"/>
          </w:tcPr>
          <w:p w:rsidR="00B80AE4" w:rsidRPr="00235911" w:rsidRDefault="00B80AE4" w:rsidP="00B80AE4">
            <w:pPr>
              <w:jc w:val="center"/>
              <w:rPr>
                <w:sz w:val="16"/>
                <w:szCs w:val="16"/>
              </w:rPr>
            </w:pPr>
            <w:r w:rsidRPr="00235911">
              <w:rPr>
                <w:sz w:val="16"/>
                <w:szCs w:val="16"/>
              </w:rPr>
              <w:t>Farm II</w:t>
            </w: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 xml:space="preserve">CTX-M, DHA, </w:t>
            </w:r>
            <w:proofErr w:type="spellStart"/>
            <w:proofErr w:type="gramStart"/>
            <w:r w:rsidRPr="00617E37">
              <w:rPr>
                <w:i/>
                <w:iCs/>
                <w:sz w:val="16"/>
                <w:szCs w:val="16"/>
              </w:rPr>
              <w:t>qnrA,qnrB</w:t>
            </w:r>
            <w:proofErr w:type="gramEnd"/>
            <w:r w:rsidRPr="00617E37">
              <w:rPr>
                <w:i/>
                <w:iCs/>
                <w:sz w:val="16"/>
                <w:szCs w:val="16"/>
              </w:rPr>
              <w:t>,qnrS,parC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ermB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msr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dfrD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tetM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>, int-Tn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17E37">
              <w:rPr>
                <w:i/>
                <w:iCs/>
                <w:sz w:val="16"/>
                <w:szCs w:val="16"/>
              </w:rPr>
              <w:t>prfA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24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M</w:t>
            </w: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59</w:t>
            </w: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 xml:space="preserve">CTX-M, DHA, </w:t>
            </w:r>
            <w:proofErr w:type="spellStart"/>
            <w:proofErr w:type="gramStart"/>
            <w:r w:rsidRPr="00617E37">
              <w:rPr>
                <w:i/>
                <w:iCs/>
                <w:sz w:val="16"/>
                <w:szCs w:val="16"/>
              </w:rPr>
              <w:t>qnrA,qnrB</w:t>
            </w:r>
            <w:proofErr w:type="gramEnd"/>
            <w:r w:rsidRPr="00617E37">
              <w:rPr>
                <w:i/>
                <w:iCs/>
                <w:sz w:val="16"/>
                <w:szCs w:val="16"/>
              </w:rPr>
              <w:t>,qnrS,parC,ermB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msr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dfrD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tetM</w:t>
            </w:r>
            <w:proofErr w:type="spellEnd"/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17E37">
              <w:rPr>
                <w:i/>
                <w:iCs/>
                <w:sz w:val="16"/>
                <w:szCs w:val="16"/>
              </w:rPr>
              <w:t>hly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prfA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  <w:rtl/>
              </w:rPr>
              <w:t>25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N</w:t>
            </w: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51</w:t>
            </w: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  <w:rtl/>
              </w:rPr>
            </w:pPr>
            <w:r w:rsidRPr="00617E37">
              <w:rPr>
                <w:sz w:val="16"/>
                <w:szCs w:val="16"/>
              </w:rPr>
              <w:t>CTX-M, DHA,</w:t>
            </w:r>
            <w:r w:rsidRPr="00617E3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617E37">
              <w:rPr>
                <w:i/>
                <w:iCs/>
                <w:sz w:val="16"/>
                <w:szCs w:val="16"/>
              </w:rPr>
              <w:t>qnrA,qnrS</w:t>
            </w:r>
            <w:proofErr w:type="gramEnd"/>
            <w:r w:rsidRPr="00617E37">
              <w:rPr>
                <w:i/>
                <w:iCs/>
                <w:sz w:val="16"/>
                <w:szCs w:val="16"/>
              </w:rPr>
              <w:t>,parC,ermB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dfrD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tetM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>, int-Tn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  <w:rtl/>
              </w:rPr>
            </w:pPr>
            <w:proofErr w:type="spellStart"/>
            <w:r w:rsidRPr="00617E37">
              <w:rPr>
                <w:i/>
                <w:iCs/>
                <w:sz w:val="16"/>
                <w:szCs w:val="16"/>
              </w:rPr>
              <w:t>hly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prfA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  <w:rtl/>
              </w:rPr>
            </w:pPr>
            <w:r w:rsidRPr="00617E37">
              <w:rPr>
                <w:sz w:val="16"/>
                <w:szCs w:val="16"/>
                <w:rtl/>
              </w:rPr>
              <w:t>25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  <w:rtl/>
              </w:rPr>
            </w:pPr>
            <w:r w:rsidRPr="00617E37">
              <w:rPr>
                <w:sz w:val="16"/>
                <w:szCs w:val="16"/>
              </w:rPr>
              <w:t>Q</w:t>
            </w: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45</w:t>
            </w: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CTX-M,</w:t>
            </w:r>
            <w:r w:rsidRPr="00617E37">
              <w:t xml:space="preserve"> </w:t>
            </w:r>
            <w:r w:rsidRPr="00617E37">
              <w:rPr>
                <w:sz w:val="16"/>
                <w:szCs w:val="16"/>
              </w:rPr>
              <w:t>DHA,</w:t>
            </w:r>
            <w:r w:rsidRPr="00617E3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617E37">
              <w:rPr>
                <w:i/>
                <w:iCs/>
                <w:sz w:val="16"/>
                <w:szCs w:val="16"/>
              </w:rPr>
              <w:t>qnrA,qnrB</w:t>
            </w:r>
            <w:proofErr w:type="gramEnd"/>
            <w:r w:rsidRPr="00617E37">
              <w:rPr>
                <w:i/>
                <w:iCs/>
                <w:sz w:val="16"/>
                <w:szCs w:val="16"/>
              </w:rPr>
              <w:t>,qnrS,parC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ermB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tetM</w:t>
            </w:r>
            <w:proofErr w:type="spellEnd"/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17E37">
              <w:rPr>
                <w:i/>
                <w:iCs/>
                <w:sz w:val="16"/>
                <w:szCs w:val="16"/>
              </w:rPr>
              <w:t>hly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prfA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  <w:rtl/>
              </w:rPr>
              <w:t>19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S</w:t>
            </w: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66</w:t>
            </w: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rPr>
          <w:trHeight w:val="70"/>
        </w:trPr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CTX-M,</w:t>
            </w:r>
            <w:r w:rsidRPr="00617E37">
              <w:t xml:space="preserve"> </w:t>
            </w:r>
            <w:r w:rsidRPr="00617E37">
              <w:rPr>
                <w:sz w:val="16"/>
                <w:szCs w:val="16"/>
              </w:rPr>
              <w:t xml:space="preserve">DHA, </w:t>
            </w:r>
            <w:proofErr w:type="spellStart"/>
            <w:proofErr w:type="gramStart"/>
            <w:r w:rsidRPr="00617E37">
              <w:rPr>
                <w:i/>
                <w:iCs/>
                <w:sz w:val="16"/>
                <w:szCs w:val="16"/>
              </w:rPr>
              <w:t>qnrA,qnrS</w:t>
            </w:r>
            <w:proofErr w:type="gramEnd"/>
            <w:r w:rsidRPr="00617E37">
              <w:rPr>
                <w:i/>
                <w:iCs/>
                <w:sz w:val="16"/>
                <w:szCs w:val="16"/>
              </w:rPr>
              <w:t>,parC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ermB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dfrD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tetM</w:t>
            </w:r>
            <w:proofErr w:type="spellEnd"/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17E37">
              <w:rPr>
                <w:i/>
                <w:iCs/>
                <w:sz w:val="16"/>
                <w:szCs w:val="16"/>
              </w:rPr>
              <w:t>hly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prfA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  <w:rtl/>
              </w:rPr>
              <w:t>25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T</w:t>
            </w: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47</w:t>
            </w: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 xml:space="preserve">CTX-M, DHA, </w:t>
            </w:r>
            <w:proofErr w:type="spellStart"/>
            <w:proofErr w:type="gramStart"/>
            <w:r w:rsidRPr="00617E37">
              <w:rPr>
                <w:i/>
                <w:iCs/>
                <w:sz w:val="16"/>
                <w:szCs w:val="16"/>
              </w:rPr>
              <w:t>qnrA,qnrB</w:t>
            </w:r>
            <w:proofErr w:type="gramEnd"/>
            <w:r w:rsidRPr="00617E37">
              <w:rPr>
                <w:i/>
                <w:iCs/>
                <w:sz w:val="16"/>
                <w:szCs w:val="16"/>
              </w:rPr>
              <w:t>,qnrS,parC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ermB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 , 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msr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dfrD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tetM</w:t>
            </w:r>
            <w:proofErr w:type="spellEnd"/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17E37">
              <w:rPr>
                <w:i/>
                <w:iCs/>
                <w:sz w:val="16"/>
                <w:szCs w:val="16"/>
              </w:rPr>
              <w:t>hly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prfA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  <w:rtl/>
              </w:rPr>
              <w:t>25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U</w:t>
            </w: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44</w:t>
            </w: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5" w:type="dxa"/>
            <w:vMerge w:val="restart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Feces</w:t>
            </w:r>
          </w:p>
        </w:tc>
        <w:tc>
          <w:tcPr>
            <w:tcW w:w="1275" w:type="dxa"/>
            <w:vMerge w:val="restart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Environment</w:t>
            </w: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 xml:space="preserve">CTX-M, DHA, </w:t>
            </w:r>
            <w:proofErr w:type="spellStart"/>
            <w:proofErr w:type="gramStart"/>
            <w:r w:rsidRPr="00617E37">
              <w:rPr>
                <w:i/>
                <w:iCs/>
                <w:sz w:val="16"/>
                <w:szCs w:val="16"/>
              </w:rPr>
              <w:t>qnrA,qnrB</w:t>
            </w:r>
            <w:proofErr w:type="gramEnd"/>
            <w:r w:rsidRPr="00617E37">
              <w:rPr>
                <w:i/>
                <w:iCs/>
                <w:sz w:val="16"/>
                <w:szCs w:val="16"/>
              </w:rPr>
              <w:t>,qnrS,parC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ermB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msr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dfrD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tetM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>, int-Tn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17E37">
              <w:rPr>
                <w:i/>
                <w:iCs/>
                <w:sz w:val="16"/>
                <w:szCs w:val="16"/>
              </w:rPr>
              <w:t>hly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prfA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  <w:rtl/>
              </w:rPr>
            </w:pPr>
            <w:r w:rsidRPr="00617E37">
              <w:rPr>
                <w:sz w:val="16"/>
                <w:szCs w:val="16"/>
              </w:rPr>
              <w:t>24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A</w:t>
            </w: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94</w:t>
            </w: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 xml:space="preserve">CTX-M, </w:t>
            </w:r>
            <w:proofErr w:type="spellStart"/>
            <w:proofErr w:type="gramStart"/>
            <w:r w:rsidRPr="00617E37">
              <w:rPr>
                <w:i/>
                <w:iCs/>
                <w:sz w:val="16"/>
                <w:szCs w:val="16"/>
              </w:rPr>
              <w:t>qnrA,qnrB</w:t>
            </w:r>
            <w:proofErr w:type="gramEnd"/>
            <w:r w:rsidRPr="00617E37">
              <w:rPr>
                <w:i/>
                <w:iCs/>
                <w:sz w:val="16"/>
                <w:szCs w:val="16"/>
              </w:rPr>
              <w:t>,qnrS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parC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ermB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msr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dfrD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tetM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>, int-Tn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17E37">
              <w:rPr>
                <w:i/>
                <w:iCs/>
                <w:sz w:val="16"/>
                <w:szCs w:val="16"/>
              </w:rPr>
              <w:t>hly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prfA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  <w:rtl/>
              </w:rPr>
            </w:pPr>
            <w:r w:rsidRPr="00617E37">
              <w:rPr>
                <w:sz w:val="16"/>
                <w:szCs w:val="16"/>
              </w:rPr>
              <w:t>24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F</w:t>
            </w: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31</w:t>
            </w: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CTX-</w:t>
            </w:r>
            <w:proofErr w:type="gramStart"/>
            <w:r w:rsidRPr="00617E37">
              <w:rPr>
                <w:sz w:val="16"/>
                <w:szCs w:val="16"/>
              </w:rPr>
              <w:t>M,DHA</w:t>
            </w:r>
            <w:proofErr w:type="gramEnd"/>
            <w:r w:rsidRPr="00617E37">
              <w:rPr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sz w:val="16"/>
                <w:szCs w:val="16"/>
              </w:rPr>
              <w:t>qnrS</w:t>
            </w:r>
            <w:proofErr w:type="spellEnd"/>
            <w:r w:rsidRPr="00617E37">
              <w:rPr>
                <w:sz w:val="16"/>
                <w:szCs w:val="16"/>
              </w:rPr>
              <w:t xml:space="preserve">,  </w:t>
            </w:r>
            <w:proofErr w:type="spellStart"/>
            <w:r w:rsidRPr="00617E37">
              <w:rPr>
                <w:sz w:val="16"/>
                <w:szCs w:val="16"/>
              </w:rPr>
              <w:t>ermB</w:t>
            </w:r>
            <w:proofErr w:type="spellEnd"/>
            <w:r w:rsidRPr="00617E37">
              <w:rPr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sz w:val="16"/>
                <w:szCs w:val="16"/>
              </w:rPr>
              <w:t>msrA</w:t>
            </w:r>
            <w:proofErr w:type="spellEnd"/>
            <w:r w:rsidRPr="00617E37">
              <w:rPr>
                <w:sz w:val="16"/>
                <w:szCs w:val="16"/>
              </w:rPr>
              <w:t xml:space="preserve">,  </w:t>
            </w:r>
            <w:proofErr w:type="spellStart"/>
            <w:r w:rsidRPr="00617E37">
              <w:rPr>
                <w:sz w:val="16"/>
                <w:szCs w:val="16"/>
              </w:rPr>
              <w:t>dfrD</w:t>
            </w:r>
            <w:proofErr w:type="spellEnd"/>
            <w:r w:rsidRPr="00617E37">
              <w:rPr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sz w:val="16"/>
                <w:szCs w:val="16"/>
              </w:rPr>
              <w:t>tetM</w:t>
            </w:r>
            <w:proofErr w:type="spellEnd"/>
            <w:r w:rsidRPr="00617E37">
              <w:rPr>
                <w:sz w:val="16"/>
                <w:szCs w:val="16"/>
              </w:rPr>
              <w:t>, int-Tn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17E37">
              <w:rPr>
                <w:i/>
                <w:iCs/>
                <w:sz w:val="16"/>
                <w:szCs w:val="16"/>
              </w:rPr>
              <w:t>hly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prfA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  <w:rtl/>
              </w:rPr>
            </w:pPr>
            <w:r w:rsidRPr="00617E37">
              <w:rPr>
                <w:sz w:val="16"/>
                <w:szCs w:val="16"/>
                <w:rtl/>
              </w:rPr>
              <w:t>16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I</w:t>
            </w: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79</w:t>
            </w: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 xml:space="preserve">CTX-M, DHA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qnr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qnrB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qnrS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parC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proofErr w:type="gramStart"/>
            <w:r w:rsidRPr="00617E37">
              <w:rPr>
                <w:i/>
                <w:iCs/>
                <w:sz w:val="16"/>
                <w:szCs w:val="16"/>
              </w:rPr>
              <w:t>ermB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msrA</w:t>
            </w:r>
            <w:proofErr w:type="spellEnd"/>
            <w:proofErr w:type="gram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dfrD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tetM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>, int-Tn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17E37">
              <w:rPr>
                <w:i/>
                <w:iCs/>
                <w:sz w:val="16"/>
                <w:szCs w:val="16"/>
              </w:rPr>
              <w:t>hly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prfA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  <w:rtl/>
              </w:rPr>
            </w:pPr>
            <w:r w:rsidRPr="00617E37">
              <w:rPr>
                <w:sz w:val="16"/>
                <w:szCs w:val="16"/>
                <w:rtl/>
              </w:rPr>
              <w:t>25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J</w:t>
            </w: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43</w:t>
            </w: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 xml:space="preserve">CTX-M, DHA, </w:t>
            </w:r>
            <w:proofErr w:type="spellStart"/>
            <w:proofErr w:type="gramStart"/>
            <w:r w:rsidRPr="00617E37">
              <w:rPr>
                <w:i/>
                <w:iCs/>
                <w:sz w:val="16"/>
                <w:szCs w:val="16"/>
              </w:rPr>
              <w:t>qnrA,qnrB</w:t>
            </w:r>
            <w:proofErr w:type="gramEnd"/>
            <w:r w:rsidRPr="00617E37">
              <w:rPr>
                <w:i/>
                <w:iCs/>
                <w:sz w:val="16"/>
                <w:szCs w:val="16"/>
              </w:rPr>
              <w:t>,qnrS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parC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ermB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msr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dfrD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tetM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>, int-Tn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17E37">
              <w:rPr>
                <w:i/>
                <w:iCs/>
                <w:sz w:val="16"/>
                <w:szCs w:val="16"/>
              </w:rPr>
              <w:t>hly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prfA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  <w:rtl/>
              </w:rPr>
            </w:pPr>
            <w:r w:rsidRPr="00617E37">
              <w:rPr>
                <w:sz w:val="16"/>
                <w:szCs w:val="16"/>
              </w:rPr>
              <w:t>24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G</w:t>
            </w: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58</w:t>
            </w: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5" w:type="dxa"/>
            <w:vMerge w:val="restart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Silage</w:t>
            </w: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 xml:space="preserve">CTX-M, </w:t>
            </w:r>
            <w:proofErr w:type="spellStart"/>
            <w:proofErr w:type="gramStart"/>
            <w:r w:rsidRPr="00617E37">
              <w:rPr>
                <w:i/>
                <w:iCs/>
                <w:sz w:val="16"/>
                <w:szCs w:val="16"/>
              </w:rPr>
              <w:t>qnrA,qnrB</w:t>
            </w:r>
            <w:proofErr w:type="gramEnd"/>
            <w:r w:rsidRPr="00617E37">
              <w:rPr>
                <w:i/>
                <w:iCs/>
                <w:sz w:val="16"/>
                <w:szCs w:val="16"/>
              </w:rPr>
              <w:t>,qnrS,parC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 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ermB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dfrD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tetM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>, int-Tn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17E37">
              <w:rPr>
                <w:i/>
                <w:iCs/>
                <w:sz w:val="16"/>
                <w:szCs w:val="16"/>
              </w:rPr>
              <w:t>hly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prfA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24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C</w:t>
            </w: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61</w:t>
            </w: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rPr>
          <w:trHeight w:val="70"/>
        </w:trPr>
        <w:tc>
          <w:tcPr>
            <w:tcW w:w="7743" w:type="dxa"/>
            <w:gridSpan w:val="5"/>
            <w:shd w:val="clear" w:color="auto" w:fill="auto"/>
            <w:vAlign w:val="center"/>
          </w:tcPr>
          <w:p w:rsidR="00B80AE4" w:rsidRPr="00617E37" w:rsidRDefault="00B80AE4" w:rsidP="00455F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5" w:type="dxa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Milking equipment’s</w:t>
            </w: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  <w:rtl/>
              </w:rPr>
            </w:pPr>
            <w:r w:rsidRPr="00617E37">
              <w:rPr>
                <w:sz w:val="16"/>
                <w:szCs w:val="16"/>
              </w:rPr>
              <w:t xml:space="preserve">CTX-M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dfrD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tetM</w:t>
            </w:r>
            <w:proofErr w:type="spellEnd"/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  <w:rtl/>
              </w:rPr>
            </w:pPr>
            <w:proofErr w:type="spellStart"/>
            <w:r w:rsidRPr="00617E37">
              <w:rPr>
                <w:i/>
                <w:iCs/>
                <w:sz w:val="16"/>
                <w:szCs w:val="16"/>
              </w:rPr>
              <w:t>hly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prfA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  <w:rtl/>
              </w:rPr>
            </w:pPr>
            <w:r w:rsidRPr="00617E37">
              <w:rPr>
                <w:sz w:val="16"/>
                <w:szCs w:val="16"/>
                <w:rtl/>
              </w:rPr>
              <w:t>25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  <w:rtl/>
              </w:rPr>
            </w:pPr>
            <w:r w:rsidRPr="00617E37">
              <w:rPr>
                <w:sz w:val="16"/>
                <w:szCs w:val="16"/>
              </w:rPr>
              <w:t>E</w:t>
            </w: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48</w:t>
            </w:r>
          </w:p>
        </w:tc>
        <w:tc>
          <w:tcPr>
            <w:tcW w:w="1235" w:type="dxa"/>
            <w:vMerge w:val="restart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Teat cups swab</w:t>
            </w: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  <w:rtl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CTX-M,</w:t>
            </w:r>
            <w:r w:rsidRPr="00617E37">
              <w:t xml:space="preserve"> </w:t>
            </w:r>
            <w:r w:rsidRPr="00617E37">
              <w:rPr>
                <w:sz w:val="16"/>
                <w:szCs w:val="16"/>
              </w:rPr>
              <w:t xml:space="preserve">DHA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qnrS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ermB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msr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dfrD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tetM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>, int-Tn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17E37">
              <w:rPr>
                <w:i/>
                <w:iCs/>
                <w:sz w:val="16"/>
                <w:szCs w:val="16"/>
              </w:rPr>
              <w:t>hly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prfA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  <w:rtl/>
              </w:rPr>
              <w:t>17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K</w:t>
            </w: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83</w:t>
            </w: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  <w:rtl/>
              </w:rPr>
            </w:pPr>
            <w:r w:rsidRPr="00617E37">
              <w:rPr>
                <w:sz w:val="16"/>
                <w:szCs w:val="16"/>
              </w:rPr>
              <w:t xml:space="preserve">CTX-M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qnrS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ermB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dfrD</w:t>
            </w:r>
            <w:proofErr w:type="spellEnd"/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  <w:rtl/>
              </w:rPr>
            </w:pPr>
            <w:proofErr w:type="spellStart"/>
            <w:r w:rsidRPr="00617E37">
              <w:rPr>
                <w:i/>
                <w:iCs/>
                <w:sz w:val="16"/>
                <w:szCs w:val="16"/>
              </w:rPr>
              <w:t>hly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prfA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  <w:rtl/>
              </w:rPr>
            </w:pPr>
            <w:r w:rsidRPr="00617E37">
              <w:rPr>
                <w:sz w:val="16"/>
                <w:szCs w:val="16"/>
                <w:rtl/>
              </w:rPr>
              <w:t>12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  <w:rtl/>
              </w:rPr>
            </w:pPr>
            <w:r w:rsidRPr="00617E37">
              <w:rPr>
                <w:sz w:val="16"/>
                <w:szCs w:val="16"/>
              </w:rPr>
              <w:t>H</w:t>
            </w: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85</w:t>
            </w:r>
          </w:p>
        </w:tc>
        <w:tc>
          <w:tcPr>
            <w:tcW w:w="1235" w:type="dxa"/>
            <w:vMerge w:val="restart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Floor swabs</w:t>
            </w: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  <w:rtl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rPr>
          <w:trHeight w:val="70"/>
        </w:trPr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5" w:type="dxa"/>
            <w:vMerge w:val="restart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 xml:space="preserve">Milk </w:t>
            </w:r>
          </w:p>
        </w:tc>
        <w:tc>
          <w:tcPr>
            <w:tcW w:w="1275" w:type="dxa"/>
            <w:vMerge w:val="restart"/>
          </w:tcPr>
          <w:p w:rsidR="00B80AE4" w:rsidRPr="00617E37" w:rsidRDefault="00B80AE4" w:rsidP="00B80AE4">
            <w:pPr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 xml:space="preserve">Animals </w:t>
            </w:r>
          </w:p>
        </w:tc>
        <w:tc>
          <w:tcPr>
            <w:tcW w:w="800" w:type="dxa"/>
            <w:vMerge w:val="restart"/>
          </w:tcPr>
          <w:p w:rsidR="00B80AE4" w:rsidRPr="00617E37" w:rsidRDefault="00B80AE4" w:rsidP="00B80AE4">
            <w:pPr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Farm III</w:t>
            </w: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CTX-</w:t>
            </w:r>
            <w:proofErr w:type="gramStart"/>
            <w:r w:rsidRPr="00617E37">
              <w:rPr>
                <w:sz w:val="16"/>
                <w:szCs w:val="16"/>
              </w:rPr>
              <w:t xml:space="preserve">M, </w:t>
            </w:r>
            <w:r w:rsidRPr="00617E37">
              <w:t xml:space="preserve"> </w:t>
            </w:r>
            <w:r w:rsidRPr="00617E37">
              <w:rPr>
                <w:sz w:val="16"/>
                <w:szCs w:val="16"/>
              </w:rPr>
              <w:t>DHA</w:t>
            </w:r>
            <w:proofErr w:type="gramEnd"/>
            <w:r w:rsidRPr="00617E37">
              <w:rPr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qnrA,qnrB,qnrS,parC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ermB</w:t>
            </w:r>
            <w:proofErr w:type="spellEnd"/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17E37">
              <w:rPr>
                <w:i/>
                <w:iCs/>
                <w:sz w:val="16"/>
                <w:szCs w:val="16"/>
              </w:rPr>
              <w:t>hlyA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24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L</w:t>
            </w: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96</w:t>
            </w: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 xml:space="preserve">CTX-M, DHA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qnrS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proofErr w:type="gramStart"/>
            <w:r w:rsidRPr="00617E37">
              <w:rPr>
                <w:i/>
                <w:iCs/>
                <w:sz w:val="16"/>
                <w:szCs w:val="16"/>
              </w:rPr>
              <w:t>ermB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 ,</w:t>
            </w:r>
            <w:proofErr w:type="gramEnd"/>
            <w:r w:rsidRPr="00617E3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msr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tetM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>, int-Tn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17E37">
              <w:rPr>
                <w:i/>
                <w:iCs/>
                <w:sz w:val="16"/>
                <w:szCs w:val="16"/>
              </w:rPr>
              <w:t>hly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prfA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  <w:rtl/>
              </w:rPr>
              <w:t>13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O</w:t>
            </w: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135</w:t>
            </w: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CTX-M,</w:t>
            </w:r>
            <w:r w:rsidRPr="00617E37">
              <w:t xml:space="preserve"> </w:t>
            </w:r>
            <w:r w:rsidRPr="00617E37">
              <w:rPr>
                <w:sz w:val="16"/>
                <w:szCs w:val="16"/>
              </w:rPr>
              <w:t xml:space="preserve">DHA, </w:t>
            </w:r>
            <w:proofErr w:type="spellStart"/>
            <w:proofErr w:type="gramStart"/>
            <w:r w:rsidRPr="00617E37">
              <w:rPr>
                <w:i/>
                <w:iCs/>
                <w:sz w:val="16"/>
                <w:szCs w:val="16"/>
              </w:rPr>
              <w:t>qnrA,qnrB</w:t>
            </w:r>
            <w:proofErr w:type="gramEnd"/>
            <w:r w:rsidRPr="00617E37">
              <w:rPr>
                <w:i/>
                <w:iCs/>
                <w:sz w:val="16"/>
                <w:szCs w:val="16"/>
              </w:rPr>
              <w:t>,qnrS,parC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ermB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dfrD,tetM</w:t>
            </w:r>
            <w:proofErr w:type="spellEnd"/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17E37">
              <w:rPr>
                <w:i/>
                <w:iCs/>
                <w:sz w:val="16"/>
                <w:szCs w:val="16"/>
              </w:rPr>
              <w:t>hlyA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24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P</w:t>
            </w: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101</w:t>
            </w: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CTX-M, DHA,</w:t>
            </w:r>
            <w:r w:rsidRPr="00617E3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qnrS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proofErr w:type="gramStart"/>
            <w:r w:rsidRPr="00617E37">
              <w:rPr>
                <w:i/>
                <w:iCs/>
                <w:sz w:val="16"/>
                <w:szCs w:val="16"/>
              </w:rPr>
              <w:t>ermB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msrA</w:t>
            </w:r>
            <w:proofErr w:type="spellEnd"/>
            <w:proofErr w:type="gram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dfrD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tetM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>, int-Tn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17E37">
              <w:rPr>
                <w:i/>
                <w:iCs/>
                <w:sz w:val="16"/>
                <w:szCs w:val="16"/>
              </w:rPr>
              <w:t>hlyA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  <w:rtl/>
              </w:rPr>
              <w:t>22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R</w:t>
            </w: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102</w:t>
            </w: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rPr>
          <w:trHeight w:val="70"/>
        </w:trPr>
        <w:tc>
          <w:tcPr>
            <w:tcW w:w="7743" w:type="dxa"/>
            <w:gridSpan w:val="5"/>
            <w:shd w:val="clear" w:color="auto" w:fill="auto"/>
            <w:vAlign w:val="center"/>
          </w:tcPr>
          <w:p w:rsidR="00B80AE4" w:rsidRPr="00617E37" w:rsidRDefault="00B80AE4" w:rsidP="00455F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 xml:space="preserve">CTX-M, DHA, </w:t>
            </w:r>
            <w:proofErr w:type="spellStart"/>
            <w:proofErr w:type="gramStart"/>
            <w:r w:rsidRPr="00617E37">
              <w:rPr>
                <w:i/>
                <w:iCs/>
                <w:sz w:val="16"/>
                <w:szCs w:val="16"/>
              </w:rPr>
              <w:t>qnrS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ermB</w:t>
            </w:r>
            <w:proofErr w:type="spellEnd"/>
            <w:proofErr w:type="gram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dfrD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tetS</w:t>
            </w:r>
            <w:proofErr w:type="spellEnd"/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17E37">
              <w:rPr>
                <w:i/>
                <w:iCs/>
                <w:sz w:val="16"/>
                <w:szCs w:val="16"/>
              </w:rPr>
              <w:t>hlyA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  <w:rtl/>
              </w:rPr>
            </w:pPr>
            <w:r w:rsidRPr="00617E37">
              <w:rPr>
                <w:sz w:val="16"/>
                <w:szCs w:val="16"/>
              </w:rPr>
              <w:t>22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D</w:t>
            </w: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106</w:t>
            </w: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rPr>
          <w:trHeight w:val="70"/>
        </w:trPr>
        <w:tc>
          <w:tcPr>
            <w:tcW w:w="7743" w:type="dxa"/>
            <w:gridSpan w:val="5"/>
            <w:shd w:val="clear" w:color="auto" w:fill="auto"/>
            <w:vAlign w:val="center"/>
          </w:tcPr>
          <w:p w:rsidR="00B80AE4" w:rsidRPr="00617E37" w:rsidRDefault="00B80AE4" w:rsidP="00455F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5" w:type="dxa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Environment</w:t>
            </w: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 xml:space="preserve">CTX-M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qnrS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ermC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tetS</w:t>
            </w:r>
            <w:proofErr w:type="spellEnd"/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617E37">
              <w:rPr>
                <w:i/>
                <w:iCs/>
                <w:sz w:val="16"/>
                <w:szCs w:val="16"/>
              </w:rPr>
              <w:t>hlyA,prfA</w:t>
            </w:r>
            <w:proofErr w:type="spellEnd"/>
            <w:proofErr w:type="gramEnd"/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  <w:rtl/>
              </w:rPr>
              <w:t>13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B</w:t>
            </w: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134</w:t>
            </w:r>
          </w:p>
        </w:tc>
        <w:tc>
          <w:tcPr>
            <w:tcW w:w="1235" w:type="dxa"/>
            <w:vMerge w:val="restart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Silage</w:t>
            </w: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rPr>
          <w:trHeight w:val="122"/>
        </w:trPr>
        <w:tc>
          <w:tcPr>
            <w:tcW w:w="7743" w:type="dxa"/>
            <w:gridSpan w:val="5"/>
            <w:shd w:val="clear" w:color="auto" w:fill="auto"/>
            <w:vAlign w:val="center"/>
          </w:tcPr>
          <w:p w:rsidR="00B80AE4" w:rsidRPr="00617E37" w:rsidRDefault="00B80AE4" w:rsidP="00455F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617E37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5" w:type="dxa"/>
            <w:vMerge w:val="restart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 xml:space="preserve">Manure </w:t>
            </w:r>
          </w:p>
        </w:tc>
        <w:tc>
          <w:tcPr>
            <w:tcW w:w="1275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235911" w:rsidTr="00B80AE4">
        <w:tc>
          <w:tcPr>
            <w:tcW w:w="4410" w:type="dxa"/>
            <w:shd w:val="clear" w:color="auto" w:fill="auto"/>
            <w:vAlign w:val="center"/>
          </w:tcPr>
          <w:p w:rsidR="00B80AE4" w:rsidRPr="00617E37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CTX-M,</w:t>
            </w:r>
            <w:r w:rsidRPr="00617E37">
              <w:t xml:space="preserve"> </w:t>
            </w:r>
            <w:r w:rsidRPr="00617E37">
              <w:rPr>
                <w:sz w:val="16"/>
                <w:szCs w:val="16"/>
              </w:rPr>
              <w:t>DHA,</w:t>
            </w:r>
            <w:r w:rsidRPr="00617E3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617E37">
              <w:rPr>
                <w:i/>
                <w:iCs/>
                <w:sz w:val="16"/>
                <w:szCs w:val="16"/>
              </w:rPr>
              <w:t>qnrS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ermB</w:t>
            </w:r>
            <w:proofErr w:type="spellEnd"/>
            <w:proofErr w:type="gram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dfrD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tetM</w:t>
            </w:r>
            <w:proofErr w:type="spellEnd"/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617E37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17E37">
              <w:rPr>
                <w:i/>
                <w:iCs/>
                <w:sz w:val="16"/>
                <w:szCs w:val="16"/>
              </w:rPr>
              <w:t>hlyA</w:t>
            </w:r>
            <w:proofErr w:type="spellEnd"/>
            <w:r w:rsidRPr="00617E37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617E37">
              <w:rPr>
                <w:i/>
                <w:iCs/>
                <w:sz w:val="16"/>
                <w:szCs w:val="16"/>
              </w:rPr>
              <w:t>prfA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  <w:rtl/>
              </w:rPr>
            </w:pPr>
            <w:r w:rsidRPr="00617E37">
              <w:rPr>
                <w:sz w:val="16"/>
                <w:szCs w:val="16"/>
              </w:rPr>
              <w:t>10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617E37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V</w:t>
            </w:r>
          </w:p>
        </w:tc>
        <w:tc>
          <w:tcPr>
            <w:tcW w:w="796" w:type="dxa"/>
            <w:vAlign w:val="center"/>
          </w:tcPr>
          <w:p w:rsidR="00B80AE4" w:rsidRPr="00235911" w:rsidRDefault="00B80AE4" w:rsidP="00B80AE4">
            <w:pPr>
              <w:jc w:val="center"/>
              <w:rPr>
                <w:sz w:val="16"/>
                <w:szCs w:val="16"/>
              </w:rPr>
            </w:pPr>
            <w:r w:rsidRPr="00617E37">
              <w:rPr>
                <w:sz w:val="16"/>
                <w:szCs w:val="16"/>
              </w:rPr>
              <w:t>126</w:t>
            </w:r>
          </w:p>
        </w:tc>
        <w:tc>
          <w:tcPr>
            <w:tcW w:w="1235" w:type="dxa"/>
            <w:vMerge/>
          </w:tcPr>
          <w:p w:rsidR="00B80AE4" w:rsidRPr="00235911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235911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235911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  <w:tr w:rsidR="00B80AE4" w:rsidRPr="00235911" w:rsidTr="00B80AE4">
        <w:tc>
          <w:tcPr>
            <w:tcW w:w="4410" w:type="dxa"/>
            <w:shd w:val="clear" w:color="auto" w:fill="auto"/>
            <w:vAlign w:val="center"/>
          </w:tcPr>
          <w:p w:rsidR="00B80AE4" w:rsidRPr="00235911" w:rsidRDefault="00B80AE4" w:rsidP="00455FE7">
            <w:p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B80AE4" w:rsidRPr="00235911" w:rsidRDefault="00B80AE4" w:rsidP="00B80AE4">
            <w:pPr>
              <w:bidi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B80AE4" w:rsidRPr="00235911" w:rsidRDefault="00B80AE4" w:rsidP="00B80AE4">
            <w:pPr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B80AE4" w:rsidRPr="00235911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6" w:type="dxa"/>
            <w:vAlign w:val="center"/>
          </w:tcPr>
          <w:p w:rsidR="00B80AE4" w:rsidRPr="00235911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5" w:type="dxa"/>
          </w:tcPr>
          <w:p w:rsidR="00B80AE4" w:rsidRPr="00235911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B80AE4" w:rsidRPr="00235911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B80AE4" w:rsidRPr="00235911" w:rsidRDefault="00B80AE4" w:rsidP="00B80AE4">
            <w:pPr>
              <w:jc w:val="center"/>
              <w:rPr>
                <w:sz w:val="16"/>
                <w:szCs w:val="16"/>
              </w:rPr>
            </w:pPr>
          </w:p>
        </w:tc>
      </w:tr>
    </w:tbl>
    <w:p w:rsidR="0026110A" w:rsidRPr="0026110A" w:rsidRDefault="00617E37" w:rsidP="0026110A">
      <w:pPr>
        <w:bidi w:val="0"/>
      </w:pPr>
      <w:r w:rsidRPr="00455FE7">
        <w:rPr>
          <w:rFonts w:ascii="MyriadPro-Bold" w:hAnsi="MyriadPro-Bold" w:cs="MyriadPro-Bold"/>
          <w:b/>
          <w:bCs/>
        </w:rPr>
        <w:t>The reference of the strains is [5].</w:t>
      </w:r>
    </w:p>
    <w:p w:rsidR="0026110A" w:rsidRPr="0026110A" w:rsidRDefault="0026110A" w:rsidP="0026110A">
      <w:pPr>
        <w:bidi w:val="0"/>
      </w:pPr>
    </w:p>
    <w:p w:rsidR="0026110A" w:rsidRPr="0026110A" w:rsidRDefault="0026110A" w:rsidP="0026110A">
      <w:pPr>
        <w:bidi w:val="0"/>
      </w:pPr>
    </w:p>
    <w:p w:rsidR="0026110A" w:rsidRPr="0026110A" w:rsidRDefault="0026110A" w:rsidP="0026110A">
      <w:pPr>
        <w:bidi w:val="0"/>
      </w:pPr>
    </w:p>
    <w:p w:rsidR="0026110A" w:rsidRPr="0026110A" w:rsidRDefault="0026110A" w:rsidP="0026110A">
      <w:pPr>
        <w:bidi w:val="0"/>
      </w:pPr>
    </w:p>
    <w:sectPr w:rsidR="0026110A" w:rsidRPr="0026110A" w:rsidSect="006128F8">
      <w:headerReference w:type="default" r:id="rId8"/>
      <w:footerReference w:type="even" r:id="rId9"/>
      <w:pgSz w:w="11906" w:h="16838"/>
      <w:pgMar w:top="1829" w:right="1138" w:bottom="562" w:left="1138" w:header="0" w:footer="0" w:gutter="0"/>
      <w:pgNumType w:start="1"/>
      <w:cols w:space="708"/>
      <w:bidi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504AC" w:rsidRDefault="00C504AC">
      <w:r>
        <w:separator/>
      </w:r>
    </w:p>
  </w:endnote>
  <w:endnote w:type="continuationSeparator" w:id="0">
    <w:p w:rsidR="00C504AC" w:rsidRDefault="00C504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plified Arabic">
    <w:charset w:val="B2"/>
    <w:family w:val="roman"/>
    <w:pitch w:val="variable"/>
    <w:sig w:usb0="00002003" w:usb1="80000000" w:usb2="00000008" w:usb3="00000000" w:csb0="00000041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MyriadPro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yriadPro-BoldI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C0B13" w:rsidRDefault="008C0B13" w:rsidP="003C3525">
    <w:pPr>
      <w:framePr w:wrap="around" w:vAnchor="text" w:hAnchor="text" w:xAlign="center" w:y="1"/>
    </w:pPr>
    <w:r>
      <w:rPr>
        <w:rtl/>
      </w:rPr>
      <w:fldChar w:fldCharType="begin"/>
    </w:r>
    <w:r>
      <w:instrText xml:space="preserve">PAGE  </w:instrText>
    </w:r>
    <w:r>
      <w:rPr>
        <w:rtl/>
      </w:rPr>
      <w:fldChar w:fldCharType="end"/>
    </w:r>
  </w:p>
  <w:p w:rsidR="008C0B13" w:rsidRDefault="008C0B1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504AC" w:rsidRDefault="00C504AC">
      <w:r>
        <w:separator/>
      </w:r>
    </w:p>
  </w:footnote>
  <w:footnote w:type="continuationSeparator" w:id="0">
    <w:p w:rsidR="00C504AC" w:rsidRDefault="00C504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bidiVisual/>
      <w:tblW w:w="9581" w:type="dxa"/>
      <w:tblLayout w:type="fixed"/>
      <w:tblLook w:val="01E0" w:firstRow="1" w:lastRow="1" w:firstColumn="1" w:lastColumn="1" w:noHBand="0" w:noVBand="0"/>
    </w:tblPr>
    <w:tblGrid>
      <w:gridCol w:w="2513"/>
      <w:gridCol w:w="4905"/>
      <w:gridCol w:w="2163"/>
    </w:tblGrid>
    <w:tr w:rsidR="008C0B13" w:rsidRPr="006D2DFD" w:rsidTr="00B65165">
      <w:trPr>
        <w:trHeight w:val="649"/>
      </w:trPr>
      <w:tc>
        <w:tcPr>
          <w:tcW w:w="2513" w:type="dxa"/>
        </w:tcPr>
        <w:p w:rsidR="008C0B13" w:rsidRDefault="008C0B13" w:rsidP="00F73612">
          <w:pPr>
            <w:rPr>
              <w:rtl/>
              <w:lang w:val="pt-PT"/>
            </w:rPr>
          </w:pPr>
        </w:p>
        <w:p w:rsidR="008C0B13" w:rsidRPr="00435705" w:rsidRDefault="008C0B13" w:rsidP="00435705">
          <w:pPr>
            <w:jc w:val="right"/>
            <w:rPr>
              <w:lang w:val="pt-PT"/>
            </w:rPr>
          </w:pPr>
        </w:p>
      </w:tc>
      <w:tc>
        <w:tcPr>
          <w:tcW w:w="4905" w:type="dxa"/>
        </w:tcPr>
        <w:p w:rsidR="008C0B13" w:rsidRPr="006846EA" w:rsidRDefault="008C0B13" w:rsidP="00F73612">
          <w:pPr>
            <w:rPr>
              <w:rFonts w:ascii="Segoe UI Symbol" w:hAnsi="Segoe UI Symbol"/>
              <w:b/>
              <w:bCs/>
              <w:color w:val="CC9900"/>
              <w:sz w:val="28"/>
              <w:szCs w:val="28"/>
              <w:lang w:val="pt-PT"/>
            </w:rPr>
          </w:pPr>
        </w:p>
      </w:tc>
      <w:tc>
        <w:tcPr>
          <w:tcW w:w="2163" w:type="dxa"/>
        </w:tcPr>
        <w:p w:rsidR="008C0B13" w:rsidRPr="006D2DFD" w:rsidRDefault="008C0B13" w:rsidP="00B56729">
          <w:pPr>
            <w:jc w:val="right"/>
            <w:rPr>
              <w:sz w:val="26"/>
              <w:szCs w:val="26"/>
              <w:highlight w:val="yellow"/>
              <w:lang w:val="pt-PT"/>
            </w:rPr>
          </w:pPr>
        </w:p>
      </w:tc>
    </w:tr>
  </w:tbl>
  <w:p w:rsidR="008C0B13" w:rsidRDefault="008C0B1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14390"/>
    <w:multiLevelType w:val="hybridMultilevel"/>
    <w:tmpl w:val="7060A8F4"/>
    <w:lvl w:ilvl="0" w:tplc="3360594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548045A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F5A7CA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5ACFE6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FCCC51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4CE52E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E5C00B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9296142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18E9DB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" w15:restartNumberingAfterBreak="0">
    <w:nsid w:val="03201CE4"/>
    <w:multiLevelType w:val="hybridMultilevel"/>
    <w:tmpl w:val="157A6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8C129C"/>
    <w:multiLevelType w:val="hybridMultilevel"/>
    <w:tmpl w:val="311EA658"/>
    <w:lvl w:ilvl="0" w:tplc="0DE4413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ADA65B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0EC315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0668C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41E849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954CB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C38B0B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D60104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74E52B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09CA40D7"/>
    <w:multiLevelType w:val="hybridMultilevel"/>
    <w:tmpl w:val="2DB6FCDE"/>
    <w:lvl w:ilvl="0" w:tplc="9E42E5AA">
      <w:start w:val="1"/>
      <w:numFmt w:val="lowerLetter"/>
      <w:lvlText w:val="%1)"/>
      <w:lvlJc w:val="left"/>
      <w:pPr>
        <w:ind w:left="-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33" w:hanging="360"/>
      </w:pPr>
    </w:lvl>
    <w:lvl w:ilvl="2" w:tplc="0409001B" w:tentative="1">
      <w:start w:val="1"/>
      <w:numFmt w:val="lowerRoman"/>
      <w:lvlText w:val="%3."/>
      <w:lvlJc w:val="right"/>
      <w:pPr>
        <w:ind w:left="1353" w:hanging="180"/>
      </w:pPr>
    </w:lvl>
    <w:lvl w:ilvl="3" w:tplc="0409000F" w:tentative="1">
      <w:start w:val="1"/>
      <w:numFmt w:val="decimal"/>
      <w:lvlText w:val="%4."/>
      <w:lvlJc w:val="left"/>
      <w:pPr>
        <w:ind w:left="2073" w:hanging="360"/>
      </w:pPr>
    </w:lvl>
    <w:lvl w:ilvl="4" w:tplc="04090019" w:tentative="1">
      <w:start w:val="1"/>
      <w:numFmt w:val="lowerLetter"/>
      <w:lvlText w:val="%5."/>
      <w:lvlJc w:val="left"/>
      <w:pPr>
        <w:ind w:left="2793" w:hanging="360"/>
      </w:pPr>
    </w:lvl>
    <w:lvl w:ilvl="5" w:tplc="0409001B" w:tentative="1">
      <w:start w:val="1"/>
      <w:numFmt w:val="lowerRoman"/>
      <w:lvlText w:val="%6."/>
      <w:lvlJc w:val="right"/>
      <w:pPr>
        <w:ind w:left="3513" w:hanging="180"/>
      </w:pPr>
    </w:lvl>
    <w:lvl w:ilvl="6" w:tplc="0409000F" w:tentative="1">
      <w:start w:val="1"/>
      <w:numFmt w:val="decimal"/>
      <w:lvlText w:val="%7."/>
      <w:lvlJc w:val="left"/>
      <w:pPr>
        <w:ind w:left="4233" w:hanging="360"/>
      </w:pPr>
    </w:lvl>
    <w:lvl w:ilvl="7" w:tplc="04090019" w:tentative="1">
      <w:start w:val="1"/>
      <w:numFmt w:val="lowerLetter"/>
      <w:lvlText w:val="%8."/>
      <w:lvlJc w:val="left"/>
      <w:pPr>
        <w:ind w:left="4953" w:hanging="360"/>
      </w:pPr>
    </w:lvl>
    <w:lvl w:ilvl="8" w:tplc="0409001B" w:tentative="1">
      <w:start w:val="1"/>
      <w:numFmt w:val="lowerRoman"/>
      <w:lvlText w:val="%9."/>
      <w:lvlJc w:val="right"/>
      <w:pPr>
        <w:ind w:left="5673" w:hanging="180"/>
      </w:pPr>
    </w:lvl>
  </w:abstractNum>
  <w:abstractNum w:abstractNumId="4" w15:restartNumberingAfterBreak="0">
    <w:nsid w:val="11AA681E"/>
    <w:multiLevelType w:val="hybridMultilevel"/>
    <w:tmpl w:val="6728F9EC"/>
    <w:lvl w:ilvl="0" w:tplc="A37E86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987223"/>
    <w:multiLevelType w:val="hybridMultilevel"/>
    <w:tmpl w:val="6728F9E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3340D0"/>
    <w:multiLevelType w:val="hybridMultilevel"/>
    <w:tmpl w:val="2812A1FA"/>
    <w:lvl w:ilvl="0" w:tplc="1DF0E04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524D55"/>
    <w:multiLevelType w:val="hybridMultilevel"/>
    <w:tmpl w:val="C8E230F6"/>
    <w:lvl w:ilvl="0" w:tplc="B6B83096">
      <w:start w:val="1"/>
      <w:numFmt w:val="lowerLetter"/>
      <w:lvlText w:val="%1)"/>
      <w:lvlJc w:val="left"/>
      <w:pPr>
        <w:ind w:left="-87" w:hanging="360"/>
      </w:pPr>
      <w:rPr>
        <w:rFonts w:ascii="Times New Roman" w:eastAsia="Times New Roman" w:hAnsi="Times New Roman" w:cs="Times New Roman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633" w:hanging="360"/>
      </w:pPr>
    </w:lvl>
    <w:lvl w:ilvl="2" w:tplc="0409001B" w:tentative="1">
      <w:start w:val="1"/>
      <w:numFmt w:val="lowerRoman"/>
      <w:lvlText w:val="%3."/>
      <w:lvlJc w:val="right"/>
      <w:pPr>
        <w:ind w:left="1353" w:hanging="180"/>
      </w:pPr>
    </w:lvl>
    <w:lvl w:ilvl="3" w:tplc="0409000F" w:tentative="1">
      <w:start w:val="1"/>
      <w:numFmt w:val="decimal"/>
      <w:lvlText w:val="%4."/>
      <w:lvlJc w:val="left"/>
      <w:pPr>
        <w:ind w:left="2073" w:hanging="360"/>
      </w:pPr>
    </w:lvl>
    <w:lvl w:ilvl="4" w:tplc="04090019" w:tentative="1">
      <w:start w:val="1"/>
      <w:numFmt w:val="lowerLetter"/>
      <w:lvlText w:val="%5."/>
      <w:lvlJc w:val="left"/>
      <w:pPr>
        <w:ind w:left="2793" w:hanging="360"/>
      </w:pPr>
    </w:lvl>
    <w:lvl w:ilvl="5" w:tplc="0409001B" w:tentative="1">
      <w:start w:val="1"/>
      <w:numFmt w:val="lowerRoman"/>
      <w:lvlText w:val="%6."/>
      <w:lvlJc w:val="right"/>
      <w:pPr>
        <w:ind w:left="3513" w:hanging="180"/>
      </w:pPr>
    </w:lvl>
    <w:lvl w:ilvl="6" w:tplc="0409000F" w:tentative="1">
      <w:start w:val="1"/>
      <w:numFmt w:val="decimal"/>
      <w:lvlText w:val="%7."/>
      <w:lvlJc w:val="left"/>
      <w:pPr>
        <w:ind w:left="4233" w:hanging="360"/>
      </w:pPr>
    </w:lvl>
    <w:lvl w:ilvl="7" w:tplc="04090019" w:tentative="1">
      <w:start w:val="1"/>
      <w:numFmt w:val="lowerLetter"/>
      <w:lvlText w:val="%8."/>
      <w:lvlJc w:val="left"/>
      <w:pPr>
        <w:ind w:left="4953" w:hanging="360"/>
      </w:pPr>
    </w:lvl>
    <w:lvl w:ilvl="8" w:tplc="0409001B" w:tentative="1">
      <w:start w:val="1"/>
      <w:numFmt w:val="lowerRoman"/>
      <w:lvlText w:val="%9."/>
      <w:lvlJc w:val="right"/>
      <w:pPr>
        <w:ind w:left="5673" w:hanging="180"/>
      </w:pPr>
    </w:lvl>
  </w:abstractNum>
  <w:abstractNum w:abstractNumId="8" w15:restartNumberingAfterBreak="0">
    <w:nsid w:val="20F21251"/>
    <w:multiLevelType w:val="hybridMultilevel"/>
    <w:tmpl w:val="AE36DE02"/>
    <w:lvl w:ilvl="0" w:tplc="3FEA5B80">
      <w:start w:val="3"/>
      <w:numFmt w:val="bullet"/>
      <w:lvlText w:val="-"/>
      <w:lvlJc w:val="left"/>
      <w:pPr>
        <w:ind w:left="720" w:hanging="360"/>
      </w:pPr>
      <w:rPr>
        <w:rFonts w:ascii="Calibri" w:eastAsia="+mn-ea" w:hAnsi="Calibri" w:cs="Calibri" w:hint="default"/>
        <w:color w:val="000000"/>
        <w:sz w:val="32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9C0CF5"/>
    <w:multiLevelType w:val="hybridMultilevel"/>
    <w:tmpl w:val="65AE191E"/>
    <w:lvl w:ilvl="0" w:tplc="1018A812">
      <w:start w:val="1"/>
      <w:numFmt w:val="decimal"/>
      <w:lvlText w:val="%1."/>
      <w:lvlJc w:val="left"/>
      <w:pPr>
        <w:ind w:left="-87" w:hanging="360"/>
      </w:pPr>
      <w:rPr>
        <w:rFonts w:eastAsia="+mn-ea" w:hint="default"/>
        <w:color w:val="C00000"/>
      </w:rPr>
    </w:lvl>
    <w:lvl w:ilvl="1" w:tplc="04090019" w:tentative="1">
      <w:start w:val="1"/>
      <w:numFmt w:val="lowerLetter"/>
      <w:lvlText w:val="%2."/>
      <w:lvlJc w:val="left"/>
      <w:pPr>
        <w:ind w:left="633" w:hanging="360"/>
      </w:pPr>
    </w:lvl>
    <w:lvl w:ilvl="2" w:tplc="0409001B" w:tentative="1">
      <w:start w:val="1"/>
      <w:numFmt w:val="lowerRoman"/>
      <w:lvlText w:val="%3."/>
      <w:lvlJc w:val="right"/>
      <w:pPr>
        <w:ind w:left="1353" w:hanging="180"/>
      </w:pPr>
    </w:lvl>
    <w:lvl w:ilvl="3" w:tplc="0409000F" w:tentative="1">
      <w:start w:val="1"/>
      <w:numFmt w:val="decimal"/>
      <w:lvlText w:val="%4."/>
      <w:lvlJc w:val="left"/>
      <w:pPr>
        <w:ind w:left="2073" w:hanging="360"/>
      </w:pPr>
    </w:lvl>
    <w:lvl w:ilvl="4" w:tplc="04090019" w:tentative="1">
      <w:start w:val="1"/>
      <w:numFmt w:val="lowerLetter"/>
      <w:lvlText w:val="%5."/>
      <w:lvlJc w:val="left"/>
      <w:pPr>
        <w:ind w:left="2793" w:hanging="360"/>
      </w:pPr>
    </w:lvl>
    <w:lvl w:ilvl="5" w:tplc="0409001B" w:tentative="1">
      <w:start w:val="1"/>
      <w:numFmt w:val="lowerRoman"/>
      <w:lvlText w:val="%6."/>
      <w:lvlJc w:val="right"/>
      <w:pPr>
        <w:ind w:left="3513" w:hanging="180"/>
      </w:pPr>
    </w:lvl>
    <w:lvl w:ilvl="6" w:tplc="0409000F" w:tentative="1">
      <w:start w:val="1"/>
      <w:numFmt w:val="decimal"/>
      <w:lvlText w:val="%7."/>
      <w:lvlJc w:val="left"/>
      <w:pPr>
        <w:ind w:left="4233" w:hanging="360"/>
      </w:pPr>
    </w:lvl>
    <w:lvl w:ilvl="7" w:tplc="04090019" w:tentative="1">
      <w:start w:val="1"/>
      <w:numFmt w:val="lowerLetter"/>
      <w:lvlText w:val="%8."/>
      <w:lvlJc w:val="left"/>
      <w:pPr>
        <w:ind w:left="4953" w:hanging="360"/>
      </w:pPr>
    </w:lvl>
    <w:lvl w:ilvl="8" w:tplc="0409001B" w:tentative="1">
      <w:start w:val="1"/>
      <w:numFmt w:val="lowerRoman"/>
      <w:lvlText w:val="%9."/>
      <w:lvlJc w:val="right"/>
      <w:pPr>
        <w:ind w:left="5673" w:hanging="180"/>
      </w:pPr>
    </w:lvl>
  </w:abstractNum>
  <w:abstractNum w:abstractNumId="10" w15:restartNumberingAfterBreak="0">
    <w:nsid w:val="21DC3355"/>
    <w:multiLevelType w:val="hybridMultilevel"/>
    <w:tmpl w:val="D92868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FC090E"/>
    <w:multiLevelType w:val="hybridMultilevel"/>
    <w:tmpl w:val="20F4AF7E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5C7B35"/>
    <w:multiLevelType w:val="multilevel"/>
    <w:tmpl w:val="FD7C28BA"/>
    <w:lvl w:ilvl="0">
      <w:start w:val="60"/>
      <w:numFmt w:val="decimal"/>
      <w:lvlText w:val="%1"/>
      <w:lvlJc w:val="left"/>
      <w:pPr>
        <w:ind w:left="555" w:hanging="555"/>
      </w:pPr>
      <w:rPr>
        <w:rFonts w:hint="default"/>
        <w:color w:val="FF0000"/>
      </w:rPr>
    </w:lvl>
    <w:lvl w:ilvl="1">
      <w:start w:val="90"/>
      <w:numFmt w:val="decimal"/>
      <w:lvlText w:val="%1-%2"/>
      <w:lvlJc w:val="left"/>
      <w:pPr>
        <w:ind w:left="168" w:hanging="555"/>
      </w:pPr>
      <w:rPr>
        <w:rFonts w:hint="default"/>
        <w:color w:val="FF0000"/>
      </w:rPr>
    </w:lvl>
    <w:lvl w:ilvl="2">
      <w:start w:val="1"/>
      <w:numFmt w:val="decimal"/>
      <w:lvlText w:val="%1-%2.%3"/>
      <w:lvlJc w:val="left"/>
      <w:pPr>
        <w:ind w:left="-54" w:hanging="720"/>
      </w:pPr>
      <w:rPr>
        <w:rFonts w:hint="default"/>
        <w:color w:val="FF0000"/>
      </w:rPr>
    </w:lvl>
    <w:lvl w:ilvl="3">
      <w:start w:val="1"/>
      <w:numFmt w:val="decimal"/>
      <w:lvlText w:val="%1-%2.%3.%4"/>
      <w:lvlJc w:val="left"/>
      <w:pPr>
        <w:ind w:left="-441" w:hanging="720"/>
      </w:pPr>
      <w:rPr>
        <w:rFonts w:hint="default"/>
        <w:color w:val="FF0000"/>
      </w:rPr>
    </w:lvl>
    <w:lvl w:ilvl="4">
      <w:start w:val="1"/>
      <w:numFmt w:val="decimal"/>
      <w:lvlText w:val="%1-%2.%3.%4.%5"/>
      <w:lvlJc w:val="left"/>
      <w:pPr>
        <w:ind w:left="-468" w:hanging="1080"/>
      </w:pPr>
      <w:rPr>
        <w:rFonts w:hint="default"/>
        <w:color w:val="FF0000"/>
      </w:rPr>
    </w:lvl>
    <w:lvl w:ilvl="5">
      <w:start w:val="1"/>
      <w:numFmt w:val="decimal"/>
      <w:lvlText w:val="%1-%2.%3.%4.%5.%6"/>
      <w:lvlJc w:val="left"/>
      <w:pPr>
        <w:ind w:left="-855" w:hanging="1080"/>
      </w:pPr>
      <w:rPr>
        <w:rFonts w:hint="default"/>
        <w:color w:val="FF0000"/>
      </w:rPr>
    </w:lvl>
    <w:lvl w:ilvl="6">
      <w:start w:val="1"/>
      <w:numFmt w:val="decimal"/>
      <w:lvlText w:val="%1-%2.%3.%4.%5.%6.%7"/>
      <w:lvlJc w:val="left"/>
      <w:pPr>
        <w:ind w:left="-882" w:hanging="1440"/>
      </w:pPr>
      <w:rPr>
        <w:rFonts w:hint="default"/>
        <w:color w:val="FF0000"/>
      </w:rPr>
    </w:lvl>
    <w:lvl w:ilvl="7">
      <w:start w:val="1"/>
      <w:numFmt w:val="decimal"/>
      <w:lvlText w:val="%1-%2.%3.%4.%5.%6.%7.%8"/>
      <w:lvlJc w:val="left"/>
      <w:pPr>
        <w:ind w:left="-1269" w:hanging="1440"/>
      </w:pPr>
      <w:rPr>
        <w:rFonts w:hint="default"/>
        <w:color w:val="FF0000"/>
      </w:rPr>
    </w:lvl>
    <w:lvl w:ilvl="8">
      <w:start w:val="1"/>
      <w:numFmt w:val="decimal"/>
      <w:lvlText w:val="%1-%2.%3.%4.%5.%6.%7.%8.%9"/>
      <w:lvlJc w:val="left"/>
      <w:pPr>
        <w:ind w:left="-1296" w:hanging="1800"/>
      </w:pPr>
      <w:rPr>
        <w:rFonts w:hint="default"/>
        <w:color w:val="FF0000"/>
      </w:rPr>
    </w:lvl>
  </w:abstractNum>
  <w:abstractNum w:abstractNumId="13" w15:restartNumberingAfterBreak="0">
    <w:nsid w:val="34280D79"/>
    <w:multiLevelType w:val="hybridMultilevel"/>
    <w:tmpl w:val="F6804168"/>
    <w:lvl w:ilvl="0" w:tplc="C6D2FBD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44A8E7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3204A3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D465B1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732651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7702A5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1407FF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F265FD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2CA044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4164512E"/>
    <w:multiLevelType w:val="hybridMultilevel"/>
    <w:tmpl w:val="904C2430"/>
    <w:lvl w:ilvl="0" w:tplc="915ACF12">
      <w:start w:val="2"/>
      <w:numFmt w:val="bullet"/>
      <w:lvlText w:val=""/>
      <w:lvlJc w:val="left"/>
      <w:pPr>
        <w:ind w:left="1515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abstractNum w:abstractNumId="15" w15:restartNumberingAfterBreak="0">
    <w:nsid w:val="49A57165"/>
    <w:multiLevelType w:val="hybridMultilevel"/>
    <w:tmpl w:val="169CA97E"/>
    <w:lvl w:ilvl="0" w:tplc="F19C7BC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590814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D72958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EDCCE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83258A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22211D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072B84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34C52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2FCA1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4B885747"/>
    <w:multiLevelType w:val="hybridMultilevel"/>
    <w:tmpl w:val="7744DA88"/>
    <w:lvl w:ilvl="0" w:tplc="982A1120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325D09"/>
    <w:multiLevelType w:val="hybridMultilevel"/>
    <w:tmpl w:val="DF80D4BC"/>
    <w:lvl w:ilvl="0" w:tplc="DDF0CC4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A6070C6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1A88BE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1CC69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94CF45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5764A5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E68E00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26F5D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CE0933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FE1568"/>
    <w:multiLevelType w:val="hybridMultilevel"/>
    <w:tmpl w:val="D86C522C"/>
    <w:lvl w:ilvl="0" w:tplc="C1462ACC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0A4BA7"/>
    <w:multiLevelType w:val="hybridMultilevel"/>
    <w:tmpl w:val="8B84E79A"/>
    <w:lvl w:ilvl="0" w:tplc="A55ADA70">
      <w:start w:val="1"/>
      <w:numFmt w:val="lowerLetter"/>
      <w:lvlText w:val="%1)"/>
      <w:lvlJc w:val="left"/>
      <w:pPr>
        <w:ind w:left="81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3244AF"/>
    <w:multiLevelType w:val="hybridMultilevel"/>
    <w:tmpl w:val="77BCC5AA"/>
    <w:lvl w:ilvl="0" w:tplc="1F2C55A2">
      <w:start w:val="1"/>
      <w:numFmt w:val="decimal"/>
      <w:lvlText w:val="%1."/>
      <w:lvlJc w:val="left"/>
      <w:pPr>
        <w:ind w:left="6885" w:hanging="652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7A201E"/>
    <w:multiLevelType w:val="hybridMultilevel"/>
    <w:tmpl w:val="DCF2C8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FD0AB9"/>
    <w:multiLevelType w:val="hybridMultilevel"/>
    <w:tmpl w:val="C322AAA4"/>
    <w:lvl w:ilvl="0" w:tplc="E4261CF8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A72E51"/>
    <w:multiLevelType w:val="hybridMultilevel"/>
    <w:tmpl w:val="2BFCADD4"/>
    <w:lvl w:ilvl="0" w:tplc="4E98916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87A837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8A4921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2A4F2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2F4DA4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8A2790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F3E19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D66CE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E26EB0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72B25E78"/>
    <w:multiLevelType w:val="hybridMultilevel"/>
    <w:tmpl w:val="B93A6E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037AC7"/>
    <w:multiLevelType w:val="hybridMultilevel"/>
    <w:tmpl w:val="E7C2B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582DBB"/>
    <w:multiLevelType w:val="hybridMultilevel"/>
    <w:tmpl w:val="9C6677B0"/>
    <w:lvl w:ilvl="0" w:tplc="3E2CAF40">
      <w:start w:val="60"/>
      <w:numFmt w:val="decimal"/>
      <w:lvlText w:val="%1"/>
      <w:lvlJc w:val="left"/>
      <w:pPr>
        <w:ind w:left="-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33" w:hanging="360"/>
      </w:pPr>
    </w:lvl>
    <w:lvl w:ilvl="2" w:tplc="0409001B" w:tentative="1">
      <w:start w:val="1"/>
      <w:numFmt w:val="lowerRoman"/>
      <w:lvlText w:val="%3."/>
      <w:lvlJc w:val="right"/>
      <w:pPr>
        <w:ind w:left="1353" w:hanging="180"/>
      </w:pPr>
    </w:lvl>
    <w:lvl w:ilvl="3" w:tplc="0409000F" w:tentative="1">
      <w:start w:val="1"/>
      <w:numFmt w:val="decimal"/>
      <w:lvlText w:val="%4."/>
      <w:lvlJc w:val="left"/>
      <w:pPr>
        <w:ind w:left="2073" w:hanging="360"/>
      </w:pPr>
    </w:lvl>
    <w:lvl w:ilvl="4" w:tplc="04090019" w:tentative="1">
      <w:start w:val="1"/>
      <w:numFmt w:val="lowerLetter"/>
      <w:lvlText w:val="%5."/>
      <w:lvlJc w:val="left"/>
      <w:pPr>
        <w:ind w:left="2793" w:hanging="360"/>
      </w:pPr>
    </w:lvl>
    <w:lvl w:ilvl="5" w:tplc="0409001B" w:tentative="1">
      <w:start w:val="1"/>
      <w:numFmt w:val="lowerRoman"/>
      <w:lvlText w:val="%6."/>
      <w:lvlJc w:val="right"/>
      <w:pPr>
        <w:ind w:left="3513" w:hanging="180"/>
      </w:pPr>
    </w:lvl>
    <w:lvl w:ilvl="6" w:tplc="0409000F" w:tentative="1">
      <w:start w:val="1"/>
      <w:numFmt w:val="decimal"/>
      <w:lvlText w:val="%7."/>
      <w:lvlJc w:val="left"/>
      <w:pPr>
        <w:ind w:left="4233" w:hanging="360"/>
      </w:pPr>
    </w:lvl>
    <w:lvl w:ilvl="7" w:tplc="04090019" w:tentative="1">
      <w:start w:val="1"/>
      <w:numFmt w:val="lowerLetter"/>
      <w:lvlText w:val="%8."/>
      <w:lvlJc w:val="left"/>
      <w:pPr>
        <w:ind w:left="4953" w:hanging="360"/>
      </w:pPr>
    </w:lvl>
    <w:lvl w:ilvl="8" w:tplc="0409001B" w:tentative="1">
      <w:start w:val="1"/>
      <w:numFmt w:val="lowerRoman"/>
      <w:lvlText w:val="%9."/>
      <w:lvlJc w:val="right"/>
      <w:pPr>
        <w:ind w:left="5673" w:hanging="180"/>
      </w:pPr>
    </w:lvl>
  </w:abstractNum>
  <w:abstractNum w:abstractNumId="27" w15:restartNumberingAfterBreak="0">
    <w:nsid w:val="7AEB6B2E"/>
    <w:multiLevelType w:val="hybridMultilevel"/>
    <w:tmpl w:val="9B687CAC"/>
    <w:lvl w:ilvl="0" w:tplc="3CDC5284">
      <w:start w:val="36"/>
      <w:numFmt w:val="decimal"/>
      <w:lvlText w:val="%1-"/>
      <w:lvlJc w:val="left"/>
      <w:pPr>
        <w:ind w:left="-87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633" w:hanging="360"/>
      </w:pPr>
    </w:lvl>
    <w:lvl w:ilvl="2" w:tplc="0409001B" w:tentative="1">
      <w:start w:val="1"/>
      <w:numFmt w:val="lowerRoman"/>
      <w:lvlText w:val="%3."/>
      <w:lvlJc w:val="right"/>
      <w:pPr>
        <w:ind w:left="1353" w:hanging="180"/>
      </w:pPr>
    </w:lvl>
    <w:lvl w:ilvl="3" w:tplc="0409000F" w:tentative="1">
      <w:start w:val="1"/>
      <w:numFmt w:val="decimal"/>
      <w:lvlText w:val="%4."/>
      <w:lvlJc w:val="left"/>
      <w:pPr>
        <w:ind w:left="2073" w:hanging="360"/>
      </w:pPr>
    </w:lvl>
    <w:lvl w:ilvl="4" w:tplc="04090019" w:tentative="1">
      <w:start w:val="1"/>
      <w:numFmt w:val="lowerLetter"/>
      <w:lvlText w:val="%5."/>
      <w:lvlJc w:val="left"/>
      <w:pPr>
        <w:ind w:left="2793" w:hanging="360"/>
      </w:pPr>
    </w:lvl>
    <w:lvl w:ilvl="5" w:tplc="0409001B" w:tentative="1">
      <w:start w:val="1"/>
      <w:numFmt w:val="lowerRoman"/>
      <w:lvlText w:val="%6."/>
      <w:lvlJc w:val="right"/>
      <w:pPr>
        <w:ind w:left="3513" w:hanging="180"/>
      </w:pPr>
    </w:lvl>
    <w:lvl w:ilvl="6" w:tplc="0409000F" w:tentative="1">
      <w:start w:val="1"/>
      <w:numFmt w:val="decimal"/>
      <w:lvlText w:val="%7."/>
      <w:lvlJc w:val="left"/>
      <w:pPr>
        <w:ind w:left="4233" w:hanging="360"/>
      </w:pPr>
    </w:lvl>
    <w:lvl w:ilvl="7" w:tplc="04090019" w:tentative="1">
      <w:start w:val="1"/>
      <w:numFmt w:val="lowerLetter"/>
      <w:lvlText w:val="%8."/>
      <w:lvlJc w:val="left"/>
      <w:pPr>
        <w:ind w:left="4953" w:hanging="360"/>
      </w:pPr>
    </w:lvl>
    <w:lvl w:ilvl="8" w:tplc="0409001B" w:tentative="1">
      <w:start w:val="1"/>
      <w:numFmt w:val="lowerRoman"/>
      <w:lvlText w:val="%9."/>
      <w:lvlJc w:val="right"/>
      <w:pPr>
        <w:ind w:left="5673" w:hanging="180"/>
      </w:pPr>
    </w:lvl>
  </w:abstractNum>
  <w:num w:numId="1" w16cid:durableId="1810854623">
    <w:abstractNumId w:val="25"/>
  </w:num>
  <w:num w:numId="2" w16cid:durableId="256255543">
    <w:abstractNumId w:val="24"/>
  </w:num>
  <w:num w:numId="3" w16cid:durableId="1808745828">
    <w:abstractNumId w:val="1"/>
  </w:num>
  <w:num w:numId="4" w16cid:durableId="2033071155">
    <w:abstractNumId w:val="22"/>
  </w:num>
  <w:num w:numId="5" w16cid:durableId="670109940">
    <w:abstractNumId w:val="14"/>
  </w:num>
  <w:num w:numId="6" w16cid:durableId="698317256">
    <w:abstractNumId w:val="27"/>
  </w:num>
  <w:num w:numId="7" w16cid:durableId="138114470">
    <w:abstractNumId w:val="3"/>
  </w:num>
  <w:num w:numId="8" w16cid:durableId="491331670">
    <w:abstractNumId w:val="7"/>
  </w:num>
  <w:num w:numId="9" w16cid:durableId="2082216816">
    <w:abstractNumId w:val="8"/>
  </w:num>
  <w:num w:numId="10" w16cid:durableId="829757069">
    <w:abstractNumId w:val="20"/>
  </w:num>
  <w:num w:numId="11" w16cid:durableId="1922256411">
    <w:abstractNumId w:val="9"/>
  </w:num>
  <w:num w:numId="12" w16cid:durableId="712077845">
    <w:abstractNumId w:val="17"/>
  </w:num>
  <w:num w:numId="13" w16cid:durableId="1613436488">
    <w:abstractNumId w:val="26"/>
  </w:num>
  <w:num w:numId="14" w16cid:durableId="674377548">
    <w:abstractNumId w:val="0"/>
  </w:num>
  <w:num w:numId="15" w16cid:durableId="854733812">
    <w:abstractNumId w:val="12"/>
  </w:num>
  <w:num w:numId="16" w16cid:durableId="1186598199">
    <w:abstractNumId w:val="2"/>
  </w:num>
  <w:num w:numId="17" w16cid:durableId="772164907">
    <w:abstractNumId w:val="23"/>
  </w:num>
  <w:num w:numId="18" w16cid:durableId="1551766852">
    <w:abstractNumId w:val="11"/>
  </w:num>
  <w:num w:numId="19" w16cid:durableId="1819494384">
    <w:abstractNumId w:val="13"/>
  </w:num>
  <w:num w:numId="20" w16cid:durableId="1584953937">
    <w:abstractNumId w:val="15"/>
  </w:num>
  <w:num w:numId="21" w16cid:durableId="743643650">
    <w:abstractNumId w:val="10"/>
  </w:num>
  <w:num w:numId="22" w16cid:durableId="696078772">
    <w:abstractNumId w:val="21"/>
  </w:num>
  <w:num w:numId="23" w16cid:durableId="1016883511">
    <w:abstractNumId w:val="16"/>
  </w:num>
  <w:num w:numId="24" w16cid:durableId="202834231">
    <w:abstractNumId w:val="18"/>
  </w:num>
  <w:num w:numId="25" w16cid:durableId="360209525">
    <w:abstractNumId w:val="6"/>
  </w:num>
  <w:num w:numId="26" w16cid:durableId="2117360025">
    <w:abstractNumId w:val="19"/>
  </w:num>
  <w:num w:numId="27" w16cid:durableId="37822690">
    <w:abstractNumId w:val="4"/>
  </w:num>
  <w:num w:numId="28" w16cid:durableId="2010790891">
    <w:abstractNumId w:val="5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gutterAtTop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220"/>
    <w:rsid w:val="00001114"/>
    <w:rsid w:val="00005671"/>
    <w:rsid w:val="00006C37"/>
    <w:rsid w:val="0000748A"/>
    <w:rsid w:val="00007E98"/>
    <w:rsid w:val="00011333"/>
    <w:rsid w:val="00012AFA"/>
    <w:rsid w:val="00013CA0"/>
    <w:rsid w:val="0001544E"/>
    <w:rsid w:val="00016866"/>
    <w:rsid w:val="00020ED8"/>
    <w:rsid w:val="00021522"/>
    <w:rsid w:val="0002347F"/>
    <w:rsid w:val="00023A15"/>
    <w:rsid w:val="00025E0A"/>
    <w:rsid w:val="00025F24"/>
    <w:rsid w:val="00026BBE"/>
    <w:rsid w:val="0002715E"/>
    <w:rsid w:val="00027501"/>
    <w:rsid w:val="00027F07"/>
    <w:rsid w:val="00030CB4"/>
    <w:rsid w:val="0003111B"/>
    <w:rsid w:val="0003117D"/>
    <w:rsid w:val="00031AC6"/>
    <w:rsid w:val="00032247"/>
    <w:rsid w:val="000337C2"/>
    <w:rsid w:val="0003633E"/>
    <w:rsid w:val="00037709"/>
    <w:rsid w:val="00037A52"/>
    <w:rsid w:val="00041257"/>
    <w:rsid w:val="00041690"/>
    <w:rsid w:val="00042D2A"/>
    <w:rsid w:val="00043E81"/>
    <w:rsid w:val="00043EAD"/>
    <w:rsid w:val="000448A7"/>
    <w:rsid w:val="00044995"/>
    <w:rsid w:val="000502F8"/>
    <w:rsid w:val="00051621"/>
    <w:rsid w:val="0005367A"/>
    <w:rsid w:val="0005474E"/>
    <w:rsid w:val="00054F80"/>
    <w:rsid w:val="000553D8"/>
    <w:rsid w:val="00055D4F"/>
    <w:rsid w:val="00057223"/>
    <w:rsid w:val="00057D54"/>
    <w:rsid w:val="000607A5"/>
    <w:rsid w:val="00060F99"/>
    <w:rsid w:val="00062117"/>
    <w:rsid w:val="00064573"/>
    <w:rsid w:val="00067548"/>
    <w:rsid w:val="000713E7"/>
    <w:rsid w:val="000729AE"/>
    <w:rsid w:val="000734EB"/>
    <w:rsid w:val="00075A70"/>
    <w:rsid w:val="000776B5"/>
    <w:rsid w:val="00081680"/>
    <w:rsid w:val="000816BB"/>
    <w:rsid w:val="0008181B"/>
    <w:rsid w:val="000829D5"/>
    <w:rsid w:val="0008427D"/>
    <w:rsid w:val="00084CEE"/>
    <w:rsid w:val="00085544"/>
    <w:rsid w:val="00085FC3"/>
    <w:rsid w:val="00094C95"/>
    <w:rsid w:val="00096BEF"/>
    <w:rsid w:val="000972BE"/>
    <w:rsid w:val="000A0D23"/>
    <w:rsid w:val="000A17C7"/>
    <w:rsid w:val="000A33C4"/>
    <w:rsid w:val="000A3FC9"/>
    <w:rsid w:val="000A4E66"/>
    <w:rsid w:val="000A567D"/>
    <w:rsid w:val="000A5CD0"/>
    <w:rsid w:val="000A7B41"/>
    <w:rsid w:val="000A7C6A"/>
    <w:rsid w:val="000A7E30"/>
    <w:rsid w:val="000A7EAB"/>
    <w:rsid w:val="000B0006"/>
    <w:rsid w:val="000B054B"/>
    <w:rsid w:val="000B08C9"/>
    <w:rsid w:val="000B094E"/>
    <w:rsid w:val="000B0C39"/>
    <w:rsid w:val="000B109A"/>
    <w:rsid w:val="000B1E31"/>
    <w:rsid w:val="000B1F35"/>
    <w:rsid w:val="000B261A"/>
    <w:rsid w:val="000B347E"/>
    <w:rsid w:val="000B3D00"/>
    <w:rsid w:val="000B42BE"/>
    <w:rsid w:val="000B4C17"/>
    <w:rsid w:val="000B4C68"/>
    <w:rsid w:val="000B4E91"/>
    <w:rsid w:val="000C1321"/>
    <w:rsid w:val="000C497F"/>
    <w:rsid w:val="000D0195"/>
    <w:rsid w:val="000D31B5"/>
    <w:rsid w:val="000D473F"/>
    <w:rsid w:val="000D5405"/>
    <w:rsid w:val="000D5D2F"/>
    <w:rsid w:val="000D64FD"/>
    <w:rsid w:val="000E2D8D"/>
    <w:rsid w:val="000E55A9"/>
    <w:rsid w:val="000E7E0F"/>
    <w:rsid w:val="000F0925"/>
    <w:rsid w:val="000F0DB4"/>
    <w:rsid w:val="000F1106"/>
    <w:rsid w:val="000F2335"/>
    <w:rsid w:val="000F28FF"/>
    <w:rsid w:val="000F39C6"/>
    <w:rsid w:val="000F5609"/>
    <w:rsid w:val="000F7315"/>
    <w:rsid w:val="00100E0F"/>
    <w:rsid w:val="00101044"/>
    <w:rsid w:val="001016E8"/>
    <w:rsid w:val="0010216C"/>
    <w:rsid w:val="00103023"/>
    <w:rsid w:val="0010350B"/>
    <w:rsid w:val="001056B7"/>
    <w:rsid w:val="001057F3"/>
    <w:rsid w:val="00106E2D"/>
    <w:rsid w:val="0010769B"/>
    <w:rsid w:val="00107D78"/>
    <w:rsid w:val="00107E2F"/>
    <w:rsid w:val="00111AB9"/>
    <w:rsid w:val="00112125"/>
    <w:rsid w:val="00113342"/>
    <w:rsid w:val="001137CD"/>
    <w:rsid w:val="00115965"/>
    <w:rsid w:val="0011761F"/>
    <w:rsid w:val="001213A1"/>
    <w:rsid w:val="0012771E"/>
    <w:rsid w:val="001277CD"/>
    <w:rsid w:val="00130F4B"/>
    <w:rsid w:val="00131AB2"/>
    <w:rsid w:val="00132265"/>
    <w:rsid w:val="001322FC"/>
    <w:rsid w:val="001324A6"/>
    <w:rsid w:val="0013477A"/>
    <w:rsid w:val="0013743C"/>
    <w:rsid w:val="00140083"/>
    <w:rsid w:val="0014086B"/>
    <w:rsid w:val="00140B23"/>
    <w:rsid w:val="00141147"/>
    <w:rsid w:val="00142C4B"/>
    <w:rsid w:val="00144155"/>
    <w:rsid w:val="00150C7F"/>
    <w:rsid w:val="00152DFD"/>
    <w:rsid w:val="00153090"/>
    <w:rsid w:val="00153586"/>
    <w:rsid w:val="00154367"/>
    <w:rsid w:val="0015515B"/>
    <w:rsid w:val="00155391"/>
    <w:rsid w:val="0015582D"/>
    <w:rsid w:val="00155897"/>
    <w:rsid w:val="00157F13"/>
    <w:rsid w:val="00161D8F"/>
    <w:rsid w:val="0016580B"/>
    <w:rsid w:val="0016657F"/>
    <w:rsid w:val="001704A5"/>
    <w:rsid w:val="00171E9E"/>
    <w:rsid w:val="00171FD7"/>
    <w:rsid w:val="001722F4"/>
    <w:rsid w:val="00172E09"/>
    <w:rsid w:val="00173C52"/>
    <w:rsid w:val="00177C1A"/>
    <w:rsid w:val="00177E24"/>
    <w:rsid w:val="0018174F"/>
    <w:rsid w:val="001819AF"/>
    <w:rsid w:val="0018245A"/>
    <w:rsid w:val="00182559"/>
    <w:rsid w:val="001842FC"/>
    <w:rsid w:val="00184CFE"/>
    <w:rsid w:val="001852B5"/>
    <w:rsid w:val="00187EAA"/>
    <w:rsid w:val="001909BC"/>
    <w:rsid w:val="00192E51"/>
    <w:rsid w:val="0019361C"/>
    <w:rsid w:val="001936C7"/>
    <w:rsid w:val="00195E16"/>
    <w:rsid w:val="00196142"/>
    <w:rsid w:val="00196B1C"/>
    <w:rsid w:val="001A0347"/>
    <w:rsid w:val="001A0869"/>
    <w:rsid w:val="001A1C26"/>
    <w:rsid w:val="001A2303"/>
    <w:rsid w:val="001A23AC"/>
    <w:rsid w:val="001A2B7C"/>
    <w:rsid w:val="001A3D43"/>
    <w:rsid w:val="001A45FA"/>
    <w:rsid w:val="001A52F0"/>
    <w:rsid w:val="001A6785"/>
    <w:rsid w:val="001A6FFA"/>
    <w:rsid w:val="001A7618"/>
    <w:rsid w:val="001A764A"/>
    <w:rsid w:val="001B08F6"/>
    <w:rsid w:val="001B1700"/>
    <w:rsid w:val="001B1779"/>
    <w:rsid w:val="001B2529"/>
    <w:rsid w:val="001B4C3D"/>
    <w:rsid w:val="001C13DB"/>
    <w:rsid w:val="001C2A29"/>
    <w:rsid w:val="001C6614"/>
    <w:rsid w:val="001C71C7"/>
    <w:rsid w:val="001D1006"/>
    <w:rsid w:val="001D34DD"/>
    <w:rsid w:val="001D3C8C"/>
    <w:rsid w:val="001D565F"/>
    <w:rsid w:val="001D63DA"/>
    <w:rsid w:val="001D75F7"/>
    <w:rsid w:val="001E19BC"/>
    <w:rsid w:val="001E1D43"/>
    <w:rsid w:val="001E20ED"/>
    <w:rsid w:val="001E37E0"/>
    <w:rsid w:val="001F0BDB"/>
    <w:rsid w:val="001F0FF7"/>
    <w:rsid w:val="001F1CDE"/>
    <w:rsid w:val="001F1FE2"/>
    <w:rsid w:val="001F2AEB"/>
    <w:rsid w:val="001F6F59"/>
    <w:rsid w:val="001F7171"/>
    <w:rsid w:val="002009EC"/>
    <w:rsid w:val="00201775"/>
    <w:rsid w:val="002019AD"/>
    <w:rsid w:val="00201DF3"/>
    <w:rsid w:val="00202B7B"/>
    <w:rsid w:val="002032DA"/>
    <w:rsid w:val="00203751"/>
    <w:rsid w:val="00203BC0"/>
    <w:rsid w:val="00204EE9"/>
    <w:rsid w:val="00207CFB"/>
    <w:rsid w:val="002104E0"/>
    <w:rsid w:val="002107D0"/>
    <w:rsid w:val="00211AAE"/>
    <w:rsid w:val="00212546"/>
    <w:rsid w:val="002127E2"/>
    <w:rsid w:val="00212C2C"/>
    <w:rsid w:val="0021301B"/>
    <w:rsid w:val="00214D53"/>
    <w:rsid w:val="00215612"/>
    <w:rsid w:val="002225BA"/>
    <w:rsid w:val="0022264B"/>
    <w:rsid w:val="0022266D"/>
    <w:rsid w:val="00222F7C"/>
    <w:rsid w:val="00224FBB"/>
    <w:rsid w:val="00225E90"/>
    <w:rsid w:val="00230F0E"/>
    <w:rsid w:val="00231383"/>
    <w:rsid w:val="00231F2F"/>
    <w:rsid w:val="0023236F"/>
    <w:rsid w:val="0023504D"/>
    <w:rsid w:val="00235911"/>
    <w:rsid w:val="0023638E"/>
    <w:rsid w:val="00236C0A"/>
    <w:rsid w:val="00236C29"/>
    <w:rsid w:val="00237113"/>
    <w:rsid w:val="0024106F"/>
    <w:rsid w:val="002414C9"/>
    <w:rsid w:val="00242EB8"/>
    <w:rsid w:val="0024562B"/>
    <w:rsid w:val="00250FCD"/>
    <w:rsid w:val="00251B30"/>
    <w:rsid w:val="002521F6"/>
    <w:rsid w:val="00254096"/>
    <w:rsid w:val="00255B4E"/>
    <w:rsid w:val="00256067"/>
    <w:rsid w:val="00256139"/>
    <w:rsid w:val="0025623A"/>
    <w:rsid w:val="00256457"/>
    <w:rsid w:val="0025736A"/>
    <w:rsid w:val="0026110A"/>
    <w:rsid w:val="00261658"/>
    <w:rsid w:val="002635A8"/>
    <w:rsid w:val="00263B31"/>
    <w:rsid w:val="002645FF"/>
    <w:rsid w:val="002647AF"/>
    <w:rsid w:val="0026645A"/>
    <w:rsid w:val="00267EA6"/>
    <w:rsid w:val="00270ACE"/>
    <w:rsid w:val="00271A39"/>
    <w:rsid w:val="00271E28"/>
    <w:rsid w:val="00272940"/>
    <w:rsid w:val="002743C0"/>
    <w:rsid w:val="00276807"/>
    <w:rsid w:val="00276DF7"/>
    <w:rsid w:val="00277570"/>
    <w:rsid w:val="00277789"/>
    <w:rsid w:val="00282235"/>
    <w:rsid w:val="00282DA8"/>
    <w:rsid w:val="00282E1A"/>
    <w:rsid w:val="0028300D"/>
    <w:rsid w:val="00283236"/>
    <w:rsid w:val="002850EC"/>
    <w:rsid w:val="00285589"/>
    <w:rsid w:val="00285646"/>
    <w:rsid w:val="002858FA"/>
    <w:rsid w:val="00290CB3"/>
    <w:rsid w:val="00290DF6"/>
    <w:rsid w:val="00290EB8"/>
    <w:rsid w:val="00292813"/>
    <w:rsid w:val="002929B5"/>
    <w:rsid w:val="00295656"/>
    <w:rsid w:val="00296352"/>
    <w:rsid w:val="002975D3"/>
    <w:rsid w:val="002A0FB5"/>
    <w:rsid w:val="002A13F3"/>
    <w:rsid w:val="002A2F05"/>
    <w:rsid w:val="002A2FAE"/>
    <w:rsid w:val="002A3D2E"/>
    <w:rsid w:val="002A40DF"/>
    <w:rsid w:val="002A591F"/>
    <w:rsid w:val="002A5932"/>
    <w:rsid w:val="002A64E7"/>
    <w:rsid w:val="002A6DCD"/>
    <w:rsid w:val="002B0043"/>
    <w:rsid w:val="002B050B"/>
    <w:rsid w:val="002B3716"/>
    <w:rsid w:val="002B38DE"/>
    <w:rsid w:val="002B41A5"/>
    <w:rsid w:val="002B41F0"/>
    <w:rsid w:val="002B48E4"/>
    <w:rsid w:val="002B6BD7"/>
    <w:rsid w:val="002B6F09"/>
    <w:rsid w:val="002B7BB3"/>
    <w:rsid w:val="002B7FFE"/>
    <w:rsid w:val="002C0557"/>
    <w:rsid w:val="002C1AF2"/>
    <w:rsid w:val="002C2EC4"/>
    <w:rsid w:val="002C3236"/>
    <w:rsid w:val="002C3656"/>
    <w:rsid w:val="002C509A"/>
    <w:rsid w:val="002C57F6"/>
    <w:rsid w:val="002C6F76"/>
    <w:rsid w:val="002C7416"/>
    <w:rsid w:val="002C7F9C"/>
    <w:rsid w:val="002D075F"/>
    <w:rsid w:val="002D2832"/>
    <w:rsid w:val="002D3653"/>
    <w:rsid w:val="002D3712"/>
    <w:rsid w:val="002D3F41"/>
    <w:rsid w:val="002D5332"/>
    <w:rsid w:val="002D569C"/>
    <w:rsid w:val="002D6B02"/>
    <w:rsid w:val="002D7967"/>
    <w:rsid w:val="002D7D27"/>
    <w:rsid w:val="002E26DF"/>
    <w:rsid w:val="002E3459"/>
    <w:rsid w:val="002E3702"/>
    <w:rsid w:val="002E4ECB"/>
    <w:rsid w:val="002E5DE8"/>
    <w:rsid w:val="002E636B"/>
    <w:rsid w:val="002E76B4"/>
    <w:rsid w:val="002E7857"/>
    <w:rsid w:val="002E7DB3"/>
    <w:rsid w:val="002E7F32"/>
    <w:rsid w:val="002F01B1"/>
    <w:rsid w:val="002F1BE7"/>
    <w:rsid w:val="002F3517"/>
    <w:rsid w:val="002F3B37"/>
    <w:rsid w:val="002F5686"/>
    <w:rsid w:val="002F5B05"/>
    <w:rsid w:val="002F6106"/>
    <w:rsid w:val="002F652B"/>
    <w:rsid w:val="002F6CB3"/>
    <w:rsid w:val="002F6EC3"/>
    <w:rsid w:val="003011A8"/>
    <w:rsid w:val="003012C5"/>
    <w:rsid w:val="00301D5C"/>
    <w:rsid w:val="00303B68"/>
    <w:rsid w:val="00304078"/>
    <w:rsid w:val="003045A8"/>
    <w:rsid w:val="00305F9E"/>
    <w:rsid w:val="0030689B"/>
    <w:rsid w:val="00306C51"/>
    <w:rsid w:val="00310B39"/>
    <w:rsid w:val="00310D65"/>
    <w:rsid w:val="0031111E"/>
    <w:rsid w:val="00311CD5"/>
    <w:rsid w:val="0031215F"/>
    <w:rsid w:val="00312A15"/>
    <w:rsid w:val="00313D19"/>
    <w:rsid w:val="003145D5"/>
    <w:rsid w:val="00314EEE"/>
    <w:rsid w:val="0032016C"/>
    <w:rsid w:val="0032031E"/>
    <w:rsid w:val="00320CEE"/>
    <w:rsid w:val="00326845"/>
    <w:rsid w:val="0033371F"/>
    <w:rsid w:val="00333C56"/>
    <w:rsid w:val="00335EC2"/>
    <w:rsid w:val="0033680B"/>
    <w:rsid w:val="00336CC2"/>
    <w:rsid w:val="0033717C"/>
    <w:rsid w:val="0034089D"/>
    <w:rsid w:val="00340B02"/>
    <w:rsid w:val="0034211B"/>
    <w:rsid w:val="00342F60"/>
    <w:rsid w:val="00343043"/>
    <w:rsid w:val="003448AA"/>
    <w:rsid w:val="003455F5"/>
    <w:rsid w:val="00346AA3"/>
    <w:rsid w:val="003473DC"/>
    <w:rsid w:val="00351048"/>
    <w:rsid w:val="003511B7"/>
    <w:rsid w:val="003517D7"/>
    <w:rsid w:val="0035304F"/>
    <w:rsid w:val="003545E0"/>
    <w:rsid w:val="00363083"/>
    <w:rsid w:val="00363E9E"/>
    <w:rsid w:val="003643A0"/>
    <w:rsid w:val="003659B9"/>
    <w:rsid w:val="00367BBE"/>
    <w:rsid w:val="00373064"/>
    <w:rsid w:val="00376E12"/>
    <w:rsid w:val="00377133"/>
    <w:rsid w:val="00380F59"/>
    <w:rsid w:val="003812B4"/>
    <w:rsid w:val="003843EC"/>
    <w:rsid w:val="003860A6"/>
    <w:rsid w:val="003871CB"/>
    <w:rsid w:val="003872FE"/>
    <w:rsid w:val="0038789E"/>
    <w:rsid w:val="00387D46"/>
    <w:rsid w:val="0039054D"/>
    <w:rsid w:val="00390579"/>
    <w:rsid w:val="00391EA6"/>
    <w:rsid w:val="0039228C"/>
    <w:rsid w:val="00392799"/>
    <w:rsid w:val="00392ACD"/>
    <w:rsid w:val="003934FE"/>
    <w:rsid w:val="00393D97"/>
    <w:rsid w:val="00393DC6"/>
    <w:rsid w:val="003940AD"/>
    <w:rsid w:val="00394E02"/>
    <w:rsid w:val="003969B0"/>
    <w:rsid w:val="00396A09"/>
    <w:rsid w:val="00396E7D"/>
    <w:rsid w:val="003A1727"/>
    <w:rsid w:val="003A1EBC"/>
    <w:rsid w:val="003A2C77"/>
    <w:rsid w:val="003A46C2"/>
    <w:rsid w:val="003B0BEF"/>
    <w:rsid w:val="003B30D8"/>
    <w:rsid w:val="003B46E4"/>
    <w:rsid w:val="003B4725"/>
    <w:rsid w:val="003B4EA7"/>
    <w:rsid w:val="003B5813"/>
    <w:rsid w:val="003B58CE"/>
    <w:rsid w:val="003B7981"/>
    <w:rsid w:val="003C0061"/>
    <w:rsid w:val="003C0953"/>
    <w:rsid w:val="003C1819"/>
    <w:rsid w:val="003C2083"/>
    <w:rsid w:val="003C3525"/>
    <w:rsid w:val="003C4E5D"/>
    <w:rsid w:val="003C569D"/>
    <w:rsid w:val="003C73B8"/>
    <w:rsid w:val="003C75CE"/>
    <w:rsid w:val="003D00FB"/>
    <w:rsid w:val="003D0E4C"/>
    <w:rsid w:val="003D1A7F"/>
    <w:rsid w:val="003D2737"/>
    <w:rsid w:val="003D64DC"/>
    <w:rsid w:val="003D659D"/>
    <w:rsid w:val="003D7B72"/>
    <w:rsid w:val="003E061F"/>
    <w:rsid w:val="003E1C60"/>
    <w:rsid w:val="003E2CF3"/>
    <w:rsid w:val="003E3BDB"/>
    <w:rsid w:val="003E3CEC"/>
    <w:rsid w:val="003E59C1"/>
    <w:rsid w:val="003E5CAD"/>
    <w:rsid w:val="003E7661"/>
    <w:rsid w:val="003F01E4"/>
    <w:rsid w:val="003F0441"/>
    <w:rsid w:val="003F05A0"/>
    <w:rsid w:val="003F06B9"/>
    <w:rsid w:val="003F0B67"/>
    <w:rsid w:val="003F11AF"/>
    <w:rsid w:val="003F1838"/>
    <w:rsid w:val="003F23A4"/>
    <w:rsid w:val="003F2D16"/>
    <w:rsid w:val="003F4298"/>
    <w:rsid w:val="003F6C11"/>
    <w:rsid w:val="003F72CB"/>
    <w:rsid w:val="003F76C0"/>
    <w:rsid w:val="003F77DC"/>
    <w:rsid w:val="003F7CB8"/>
    <w:rsid w:val="00401DB8"/>
    <w:rsid w:val="004034C7"/>
    <w:rsid w:val="00403FCC"/>
    <w:rsid w:val="0040711C"/>
    <w:rsid w:val="00407AA3"/>
    <w:rsid w:val="00410710"/>
    <w:rsid w:val="00411282"/>
    <w:rsid w:val="0041229C"/>
    <w:rsid w:val="004138A2"/>
    <w:rsid w:val="00414E08"/>
    <w:rsid w:val="004168C3"/>
    <w:rsid w:val="00416A55"/>
    <w:rsid w:val="00416C7A"/>
    <w:rsid w:val="004178EA"/>
    <w:rsid w:val="00420B2C"/>
    <w:rsid w:val="0042191E"/>
    <w:rsid w:val="004235A8"/>
    <w:rsid w:val="004257EB"/>
    <w:rsid w:val="00425ACD"/>
    <w:rsid w:val="00426821"/>
    <w:rsid w:val="00426B0D"/>
    <w:rsid w:val="004272B3"/>
    <w:rsid w:val="00427A55"/>
    <w:rsid w:val="00430668"/>
    <w:rsid w:val="0043144E"/>
    <w:rsid w:val="0043170B"/>
    <w:rsid w:val="00432E4D"/>
    <w:rsid w:val="00433B48"/>
    <w:rsid w:val="00435705"/>
    <w:rsid w:val="00437282"/>
    <w:rsid w:val="004404F3"/>
    <w:rsid w:val="0044095B"/>
    <w:rsid w:val="00440DCD"/>
    <w:rsid w:val="00441CFE"/>
    <w:rsid w:val="00442C8D"/>
    <w:rsid w:val="00444173"/>
    <w:rsid w:val="0044545B"/>
    <w:rsid w:val="0044550F"/>
    <w:rsid w:val="004529FA"/>
    <w:rsid w:val="00452F08"/>
    <w:rsid w:val="00453930"/>
    <w:rsid w:val="004544DC"/>
    <w:rsid w:val="004545BB"/>
    <w:rsid w:val="00455FE7"/>
    <w:rsid w:val="00456D6A"/>
    <w:rsid w:val="00457B41"/>
    <w:rsid w:val="00457CFA"/>
    <w:rsid w:val="00457EE1"/>
    <w:rsid w:val="00460982"/>
    <w:rsid w:val="00461613"/>
    <w:rsid w:val="00462401"/>
    <w:rsid w:val="004627C7"/>
    <w:rsid w:val="00462F7C"/>
    <w:rsid w:val="00463057"/>
    <w:rsid w:val="0046310F"/>
    <w:rsid w:val="00465C74"/>
    <w:rsid w:val="004668DE"/>
    <w:rsid w:val="0046723D"/>
    <w:rsid w:val="0046767F"/>
    <w:rsid w:val="00470BE6"/>
    <w:rsid w:val="00470F56"/>
    <w:rsid w:val="0047108F"/>
    <w:rsid w:val="004718DC"/>
    <w:rsid w:val="00473AB7"/>
    <w:rsid w:val="00474699"/>
    <w:rsid w:val="00475000"/>
    <w:rsid w:val="0047516A"/>
    <w:rsid w:val="0047529D"/>
    <w:rsid w:val="00476220"/>
    <w:rsid w:val="00476DF5"/>
    <w:rsid w:val="00477357"/>
    <w:rsid w:val="0047795D"/>
    <w:rsid w:val="00477C42"/>
    <w:rsid w:val="00477C5C"/>
    <w:rsid w:val="00481C68"/>
    <w:rsid w:val="00481D21"/>
    <w:rsid w:val="00482556"/>
    <w:rsid w:val="00482645"/>
    <w:rsid w:val="00483E63"/>
    <w:rsid w:val="00483FCB"/>
    <w:rsid w:val="00484E5B"/>
    <w:rsid w:val="00485D47"/>
    <w:rsid w:val="00486083"/>
    <w:rsid w:val="00486526"/>
    <w:rsid w:val="00487F78"/>
    <w:rsid w:val="00490968"/>
    <w:rsid w:val="004909CE"/>
    <w:rsid w:val="00492652"/>
    <w:rsid w:val="00492BCE"/>
    <w:rsid w:val="004932B1"/>
    <w:rsid w:val="004932B6"/>
    <w:rsid w:val="00493F46"/>
    <w:rsid w:val="00494CF8"/>
    <w:rsid w:val="00495ADF"/>
    <w:rsid w:val="00495B4F"/>
    <w:rsid w:val="0049605F"/>
    <w:rsid w:val="0049791F"/>
    <w:rsid w:val="00497963"/>
    <w:rsid w:val="00497C1D"/>
    <w:rsid w:val="004A1EB8"/>
    <w:rsid w:val="004A2D07"/>
    <w:rsid w:val="004A2E72"/>
    <w:rsid w:val="004A477B"/>
    <w:rsid w:val="004A4A6D"/>
    <w:rsid w:val="004A5A18"/>
    <w:rsid w:val="004A70CC"/>
    <w:rsid w:val="004A78E8"/>
    <w:rsid w:val="004B1327"/>
    <w:rsid w:val="004B2687"/>
    <w:rsid w:val="004B2FDE"/>
    <w:rsid w:val="004B3318"/>
    <w:rsid w:val="004B3533"/>
    <w:rsid w:val="004B35E6"/>
    <w:rsid w:val="004B3C5C"/>
    <w:rsid w:val="004B535E"/>
    <w:rsid w:val="004C1FCF"/>
    <w:rsid w:val="004C2444"/>
    <w:rsid w:val="004C2D88"/>
    <w:rsid w:val="004C3EF2"/>
    <w:rsid w:val="004C4184"/>
    <w:rsid w:val="004C6E3B"/>
    <w:rsid w:val="004C6F37"/>
    <w:rsid w:val="004D209B"/>
    <w:rsid w:val="004D2847"/>
    <w:rsid w:val="004D3382"/>
    <w:rsid w:val="004D479B"/>
    <w:rsid w:val="004D4F16"/>
    <w:rsid w:val="004D6225"/>
    <w:rsid w:val="004D700F"/>
    <w:rsid w:val="004D7581"/>
    <w:rsid w:val="004E1C00"/>
    <w:rsid w:val="004E1EFB"/>
    <w:rsid w:val="004E2A3A"/>
    <w:rsid w:val="004E42BF"/>
    <w:rsid w:val="004E503D"/>
    <w:rsid w:val="004E5455"/>
    <w:rsid w:val="004E68A2"/>
    <w:rsid w:val="004F1007"/>
    <w:rsid w:val="004F2ACB"/>
    <w:rsid w:val="004F31F8"/>
    <w:rsid w:val="004F354D"/>
    <w:rsid w:val="004F3689"/>
    <w:rsid w:val="004F6273"/>
    <w:rsid w:val="00500C5E"/>
    <w:rsid w:val="00501440"/>
    <w:rsid w:val="00501602"/>
    <w:rsid w:val="00501D1F"/>
    <w:rsid w:val="00503146"/>
    <w:rsid w:val="00506E15"/>
    <w:rsid w:val="00507864"/>
    <w:rsid w:val="00507C87"/>
    <w:rsid w:val="0051169B"/>
    <w:rsid w:val="00513CFC"/>
    <w:rsid w:val="005143F1"/>
    <w:rsid w:val="00514A0E"/>
    <w:rsid w:val="00521F9A"/>
    <w:rsid w:val="0052306A"/>
    <w:rsid w:val="00523A43"/>
    <w:rsid w:val="00524CB5"/>
    <w:rsid w:val="00524D09"/>
    <w:rsid w:val="00526812"/>
    <w:rsid w:val="00526C1D"/>
    <w:rsid w:val="0052708D"/>
    <w:rsid w:val="005270CB"/>
    <w:rsid w:val="005277F8"/>
    <w:rsid w:val="005301D8"/>
    <w:rsid w:val="0053096D"/>
    <w:rsid w:val="00533263"/>
    <w:rsid w:val="00533F9F"/>
    <w:rsid w:val="00534AE4"/>
    <w:rsid w:val="00535CCC"/>
    <w:rsid w:val="00546732"/>
    <w:rsid w:val="0054721C"/>
    <w:rsid w:val="00547665"/>
    <w:rsid w:val="00550FF4"/>
    <w:rsid w:val="00552237"/>
    <w:rsid w:val="00552A05"/>
    <w:rsid w:val="005553AD"/>
    <w:rsid w:val="005553F2"/>
    <w:rsid w:val="005559BC"/>
    <w:rsid w:val="00557C61"/>
    <w:rsid w:val="005604D3"/>
    <w:rsid w:val="0056052A"/>
    <w:rsid w:val="005605CE"/>
    <w:rsid w:val="0056076F"/>
    <w:rsid w:val="00561292"/>
    <w:rsid w:val="00561E91"/>
    <w:rsid w:val="00564316"/>
    <w:rsid w:val="00564D09"/>
    <w:rsid w:val="00565F60"/>
    <w:rsid w:val="005666F3"/>
    <w:rsid w:val="00567B41"/>
    <w:rsid w:val="00567D36"/>
    <w:rsid w:val="00570117"/>
    <w:rsid w:val="00570209"/>
    <w:rsid w:val="005702FF"/>
    <w:rsid w:val="005715A7"/>
    <w:rsid w:val="005730A1"/>
    <w:rsid w:val="00573D3A"/>
    <w:rsid w:val="00575EFF"/>
    <w:rsid w:val="00577296"/>
    <w:rsid w:val="00580254"/>
    <w:rsid w:val="00580512"/>
    <w:rsid w:val="00580893"/>
    <w:rsid w:val="00580A18"/>
    <w:rsid w:val="005821E5"/>
    <w:rsid w:val="005842EB"/>
    <w:rsid w:val="00584D03"/>
    <w:rsid w:val="005850FB"/>
    <w:rsid w:val="00585728"/>
    <w:rsid w:val="00585939"/>
    <w:rsid w:val="00587A84"/>
    <w:rsid w:val="00591D4F"/>
    <w:rsid w:val="00593384"/>
    <w:rsid w:val="00593F2B"/>
    <w:rsid w:val="00594B85"/>
    <w:rsid w:val="005955D9"/>
    <w:rsid w:val="00597E97"/>
    <w:rsid w:val="005A0184"/>
    <w:rsid w:val="005A2DD7"/>
    <w:rsid w:val="005A32C0"/>
    <w:rsid w:val="005A3CB6"/>
    <w:rsid w:val="005A4056"/>
    <w:rsid w:val="005A69DD"/>
    <w:rsid w:val="005A6FEB"/>
    <w:rsid w:val="005A7052"/>
    <w:rsid w:val="005A779C"/>
    <w:rsid w:val="005B054B"/>
    <w:rsid w:val="005B1018"/>
    <w:rsid w:val="005B1AC1"/>
    <w:rsid w:val="005B2428"/>
    <w:rsid w:val="005B3895"/>
    <w:rsid w:val="005B38EB"/>
    <w:rsid w:val="005B39D3"/>
    <w:rsid w:val="005B3E98"/>
    <w:rsid w:val="005C1360"/>
    <w:rsid w:val="005C175E"/>
    <w:rsid w:val="005C1FAF"/>
    <w:rsid w:val="005C2313"/>
    <w:rsid w:val="005C4543"/>
    <w:rsid w:val="005C5859"/>
    <w:rsid w:val="005C6169"/>
    <w:rsid w:val="005C675C"/>
    <w:rsid w:val="005C691C"/>
    <w:rsid w:val="005C7732"/>
    <w:rsid w:val="005C7DC3"/>
    <w:rsid w:val="005D65D4"/>
    <w:rsid w:val="005D79BF"/>
    <w:rsid w:val="005E0B79"/>
    <w:rsid w:val="005E1779"/>
    <w:rsid w:val="005E3629"/>
    <w:rsid w:val="005E4793"/>
    <w:rsid w:val="005E53E8"/>
    <w:rsid w:val="005E544B"/>
    <w:rsid w:val="005E6ACC"/>
    <w:rsid w:val="005E6BFE"/>
    <w:rsid w:val="005F2205"/>
    <w:rsid w:val="005F393E"/>
    <w:rsid w:val="005F5679"/>
    <w:rsid w:val="005F575A"/>
    <w:rsid w:val="005F5F44"/>
    <w:rsid w:val="005F6CCD"/>
    <w:rsid w:val="005F7003"/>
    <w:rsid w:val="006002AF"/>
    <w:rsid w:val="00600F4D"/>
    <w:rsid w:val="00603770"/>
    <w:rsid w:val="0060431E"/>
    <w:rsid w:val="00604DB0"/>
    <w:rsid w:val="00605A67"/>
    <w:rsid w:val="006073FB"/>
    <w:rsid w:val="00607D08"/>
    <w:rsid w:val="00610DF0"/>
    <w:rsid w:val="00611DB3"/>
    <w:rsid w:val="006128F8"/>
    <w:rsid w:val="0061405A"/>
    <w:rsid w:val="00614763"/>
    <w:rsid w:val="00614CE1"/>
    <w:rsid w:val="0061501D"/>
    <w:rsid w:val="00617E37"/>
    <w:rsid w:val="0062069C"/>
    <w:rsid w:val="00621DEE"/>
    <w:rsid w:val="0062223D"/>
    <w:rsid w:val="006228D3"/>
    <w:rsid w:val="00623513"/>
    <w:rsid w:val="00623916"/>
    <w:rsid w:val="006243A3"/>
    <w:rsid w:val="00624F3C"/>
    <w:rsid w:val="006268D3"/>
    <w:rsid w:val="006311F0"/>
    <w:rsid w:val="0063275C"/>
    <w:rsid w:val="00635261"/>
    <w:rsid w:val="0063606B"/>
    <w:rsid w:val="006361D0"/>
    <w:rsid w:val="00637627"/>
    <w:rsid w:val="00641326"/>
    <w:rsid w:val="00641B03"/>
    <w:rsid w:val="00642D31"/>
    <w:rsid w:val="006430F9"/>
    <w:rsid w:val="00643735"/>
    <w:rsid w:val="00643F9C"/>
    <w:rsid w:val="00644EC8"/>
    <w:rsid w:val="00652841"/>
    <w:rsid w:val="00652E3E"/>
    <w:rsid w:val="0065394A"/>
    <w:rsid w:val="00653CB9"/>
    <w:rsid w:val="00657884"/>
    <w:rsid w:val="00663850"/>
    <w:rsid w:val="00663CAE"/>
    <w:rsid w:val="006644F2"/>
    <w:rsid w:val="00665B70"/>
    <w:rsid w:val="00667857"/>
    <w:rsid w:val="00670731"/>
    <w:rsid w:val="00671960"/>
    <w:rsid w:val="00673A95"/>
    <w:rsid w:val="00675277"/>
    <w:rsid w:val="0067744F"/>
    <w:rsid w:val="00677BEA"/>
    <w:rsid w:val="0068184C"/>
    <w:rsid w:val="00684850"/>
    <w:rsid w:val="006862C7"/>
    <w:rsid w:val="006873FD"/>
    <w:rsid w:val="00690DFA"/>
    <w:rsid w:val="00691C41"/>
    <w:rsid w:val="00694D43"/>
    <w:rsid w:val="006970FB"/>
    <w:rsid w:val="006975D9"/>
    <w:rsid w:val="006A112A"/>
    <w:rsid w:val="006A6F7C"/>
    <w:rsid w:val="006B04A4"/>
    <w:rsid w:val="006B07A5"/>
    <w:rsid w:val="006B5377"/>
    <w:rsid w:val="006B6A15"/>
    <w:rsid w:val="006B6C52"/>
    <w:rsid w:val="006C0BFA"/>
    <w:rsid w:val="006C1826"/>
    <w:rsid w:val="006C1AB8"/>
    <w:rsid w:val="006C47A1"/>
    <w:rsid w:val="006C72F9"/>
    <w:rsid w:val="006D1B25"/>
    <w:rsid w:val="006D28CD"/>
    <w:rsid w:val="006D5CD0"/>
    <w:rsid w:val="006D7219"/>
    <w:rsid w:val="006D7D74"/>
    <w:rsid w:val="006E0CC1"/>
    <w:rsid w:val="006E2092"/>
    <w:rsid w:val="006E2B0B"/>
    <w:rsid w:val="006E4665"/>
    <w:rsid w:val="006E749F"/>
    <w:rsid w:val="006F0729"/>
    <w:rsid w:val="006F1D29"/>
    <w:rsid w:val="006F28F5"/>
    <w:rsid w:val="006F29CA"/>
    <w:rsid w:val="006F50B6"/>
    <w:rsid w:val="006F6A0C"/>
    <w:rsid w:val="006F6BED"/>
    <w:rsid w:val="006F6CAD"/>
    <w:rsid w:val="006F7E9F"/>
    <w:rsid w:val="00700531"/>
    <w:rsid w:val="0070336F"/>
    <w:rsid w:val="007036DA"/>
    <w:rsid w:val="007037A5"/>
    <w:rsid w:val="00703F6B"/>
    <w:rsid w:val="00705212"/>
    <w:rsid w:val="0070637A"/>
    <w:rsid w:val="00706657"/>
    <w:rsid w:val="0071023D"/>
    <w:rsid w:val="00710D86"/>
    <w:rsid w:val="00710F76"/>
    <w:rsid w:val="00711242"/>
    <w:rsid w:val="007117B6"/>
    <w:rsid w:val="007131FE"/>
    <w:rsid w:val="00713BE4"/>
    <w:rsid w:val="00714EC8"/>
    <w:rsid w:val="007150FA"/>
    <w:rsid w:val="007153D9"/>
    <w:rsid w:val="0071568A"/>
    <w:rsid w:val="00720697"/>
    <w:rsid w:val="00720956"/>
    <w:rsid w:val="007211A3"/>
    <w:rsid w:val="00721805"/>
    <w:rsid w:val="0072218C"/>
    <w:rsid w:val="007244B5"/>
    <w:rsid w:val="007247FC"/>
    <w:rsid w:val="007252ED"/>
    <w:rsid w:val="00727C82"/>
    <w:rsid w:val="007316BD"/>
    <w:rsid w:val="00732E49"/>
    <w:rsid w:val="0073541C"/>
    <w:rsid w:val="00735E23"/>
    <w:rsid w:val="00736033"/>
    <w:rsid w:val="00736163"/>
    <w:rsid w:val="00736314"/>
    <w:rsid w:val="007372C8"/>
    <w:rsid w:val="00740A9F"/>
    <w:rsid w:val="00741F34"/>
    <w:rsid w:val="0074316D"/>
    <w:rsid w:val="007457C5"/>
    <w:rsid w:val="00746869"/>
    <w:rsid w:val="00751678"/>
    <w:rsid w:val="00752673"/>
    <w:rsid w:val="00752AE3"/>
    <w:rsid w:val="0075396D"/>
    <w:rsid w:val="0075432F"/>
    <w:rsid w:val="00754A78"/>
    <w:rsid w:val="00754ED0"/>
    <w:rsid w:val="00756002"/>
    <w:rsid w:val="0075628C"/>
    <w:rsid w:val="007564D3"/>
    <w:rsid w:val="00757FC2"/>
    <w:rsid w:val="007618DD"/>
    <w:rsid w:val="0076369F"/>
    <w:rsid w:val="00763D2C"/>
    <w:rsid w:val="00764217"/>
    <w:rsid w:val="00764C4F"/>
    <w:rsid w:val="00770832"/>
    <w:rsid w:val="00770BD7"/>
    <w:rsid w:val="00770D0F"/>
    <w:rsid w:val="00772402"/>
    <w:rsid w:val="007724B2"/>
    <w:rsid w:val="00773247"/>
    <w:rsid w:val="0077611C"/>
    <w:rsid w:val="00776257"/>
    <w:rsid w:val="007764F4"/>
    <w:rsid w:val="00780892"/>
    <w:rsid w:val="00781AD0"/>
    <w:rsid w:val="00782F09"/>
    <w:rsid w:val="00784532"/>
    <w:rsid w:val="00784850"/>
    <w:rsid w:val="007867D8"/>
    <w:rsid w:val="0078694B"/>
    <w:rsid w:val="007915D8"/>
    <w:rsid w:val="00791950"/>
    <w:rsid w:val="00792F22"/>
    <w:rsid w:val="0079391F"/>
    <w:rsid w:val="00793F77"/>
    <w:rsid w:val="00795716"/>
    <w:rsid w:val="007A1031"/>
    <w:rsid w:val="007A239A"/>
    <w:rsid w:val="007A35DC"/>
    <w:rsid w:val="007A3F88"/>
    <w:rsid w:val="007A4BAA"/>
    <w:rsid w:val="007A55DB"/>
    <w:rsid w:val="007A64F7"/>
    <w:rsid w:val="007B35AF"/>
    <w:rsid w:val="007B3FF3"/>
    <w:rsid w:val="007B4FBC"/>
    <w:rsid w:val="007B5D6D"/>
    <w:rsid w:val="007B70CC"/>
    <w:rsid w:val="007B79AE"/>
    <w:rsid w:val="007C01BE"/>
    <w:rsid w:val="007C14AD"/>
    <w:rsid w:val="007C1B48"/>
    <w:rsid w:val="007C1FF3"/>
    <w:rsid w:val="007C210E"/>
    <w:rsid w:val="007C270E"/>
    <w:rsid w:val="007C27A5"/>
    <w:rsid w:val="007C2F6B"/>
    <w:rsid w:val="007C3DCC"/>
    <w:rsid w:val="007C41D0"/>
    <w:rsid w:val="007C4623"/>
    <w:rsid w:val="007C6D4C"/>
    <w:rsid w:val="007C6FEB"/>
    <w:rsid w:val="007D12D2"/>
    <w:rsid w:val="007D26F7"/>
    <w:rsid w:val="007D31CE"/>
    <w:rsid w:val="007D3430"/>
    <w:rsid w:val="007D35FC"/>
    <w:rsid w:val="007D4381"/>
    <w:rsid w:val="007D4579"/>
    <w:rsid w:val="007D627D"/>
    <w:rsid w:val="007E13E6"/>
    <w:rsid w:val="007E14F0"/>
    <w:rsid w:val="007E2BBF"/>
    <w:rsid w:val="007E2BC6"/>
    <w:rsid w:val="007E3C4B"/>
    <w:rsid w:val="007E5491"/>
    <w:rsid w:val="007E7F6A"/>
    <w:rsid w:val="007F00A7"/>
    <w:rsid w:val="007F0455"/>
    <w:rsid w:val="007F0861"/>
    <w:rsid w:val="007F2FE8"/>
    <w:rsid w:val="007F4444"/>
    <w:rsid w:val="007F7459"/>
    <w:rsid w:val="007F74B5"/>
    <w:rsid w:val="0080310D"/>
    <w:rsid w:val="00804C82"/>
    <w:rsid w:val="00804FEF"/>
    <w:rsid w:val="00805175"/>
    <w:rsid w:val="008057B8"/>
    <w:rsid w:val="008058C3"/>
    <w:rsid w:val="00807154"/>
    <w:rsid w:val="00807F9D"/>
    <w:rsid w:val="00810EBF"/>
    <w:rsid w:val="00811160"/>
    <w:rsid w:val="008118F5"/>
    <w:rsid w:val="00811943"/>
    <w:rsid w:val="008139A5"/>
    <w:rsid w:val="00816A75"/>
    <w:rsid w:val="00820EB4"/>
    <w:rsid w:val="00821EFB"/>
    <w:rsid w:val="00821FE5"/>
    <w:rsid w:val="008220E2"/>
    <w:rsid w:val="008227ED"/>
    <w:rsid w:val="00823417"/>
    <w:rsid w:val="00824652"/>
    <w:rsid w:val="008248C9"/>
    <w:rsid w:val="008267E0"/>
    <w:rsid w:val="00830F21"/>
    <w:rsid w:val="00831F01"/>
    <w:rsid w:val="00833717"/>
    <w:rsid w:val="008338AF"/>
    <w:rsid w:val="00833E71"/>
    <w:rsid w:val="00834902"/>
    <w:rsid w:val="00834951"/>
    <w:rsid w:val="00834D49"/>
    <w:rsid w:val="008352F4"/>
    <w:rsid w:val="0083737D"/>
    <w:rsid w:val="00837979"/>
    <w:rsid w:val="00840DE8"/>
    <w:rsid w:val="00842A98"/>
    <w:rsid w:val="00843BB2"/>
    <w:rsid w:val="008441C3"/>
    <w:rsid w:val="0084422E"/>
    <w:rsid w:val="00845B15"/>
    <w:rsid w:val="00845BC3"/>
    <w:rsid w:val="00845DEC"/>
    <w:rsid w:val="00846AAB"/>
    <w:rsid w:val="00847A10"/>
    <w:rsid w:val="00850AAB"/>
    <w:rsid w:val="00851248"/>
    <w:rsid w:val="008520E5"/>
    <w:rsid w:val="008524C3"/>
    <w:rsid w:val="0085279B"/>
    <w:rsid w:val="008529B9"/>
    <w:rsid w:val="0085530D"/>
    <w:rsid w:val="00856DD0"/>
    <w:rsid w:val="008607B8"/>
    <w:rsid w:val="00860F0D"/>
    <w:rsid w:val="008623DC"/>
    <w:rsid w:val="00863D6F"/>
    <w:rsid w:val="008651FA"/>
    <w:rsid w:val="00866FB1"/>
    <w:rsid w:val="0087019D"/>
    <w:rsid w:val="00870AFF"/>
    <w:rsid w:val="00871910"/>
    <w:rsid w:val="00872067"/>
    <w:rsid w:val="00872743"/>
    <w:rsid w:val="0087336C"/>
    <w:rsid w:val="00873405"/>
    <w:rsid w:val="00874188"/>
    <w:rsid w:val="008759A8"/>
    <w:rsid w:val="00875C5C"/>
    <w:rsid w:val="0087680C"/>
    <w:rsid w:val="00876818"/>
    <w:rsid w:val="00877286"/>
    <w:rsid w:val="00877FE6"/>
    <w:rsid w:val="008811C0"/>
    <w:rsid w:val="008819E5"/>
    <w:rsid w:val="0088282B"/>
    <w:rsid w:val="00882A15"/>
    <w:rsid w:val="00885C88"/>
    <w:rsid w:val="00886974"/>
    <w:rsid w:val="00887956"/>
    <w:rsid w:val="008907B1"/>
    <w:rsid w:val="0089087C"/>
    <w:rsid w:val="008908ED"/>
    <w:rsid w:val="00893E1B"/>
    <w:rsid w:val="008944BC"/>
    <w:rsid w:val="00894BC2"/>
    <w:rsid w:val="00895B3F"/>
    <w:rsid w:val="008A0F50"/>
    <w:rsid w:val="008A3BB2"/>
    <w:rsid w:val="008A4215"/>
    <w:rsid w:val="008A494F"/>
    <w:rsid w:val="008A4A99"/>
    <w:rsid w:val="008A4BB0"/>
    <w:rsid w:val="008A539F"/>
    <w:rsid w:val="008A53C2"/>
    <w:rsid w:val="008A66D8"/>
    <w:rsid w:val="008B1883"/>
    <w:rsid w:val="008B2A27"/>
    <w:rsid w:val="008B2A93"/>
    <w:rsid w:val="008B2BA8"/>
    <w:rsid w:val="008B52C2"/>
    <w:rsid w:val="008B55E9"/>
    <w:rsid w:val="008B76CF"/>
    <w:rsid w:val="008C0B13"/>
    <w:rsid w:val="008C27EF"/>
    <w:rsid w:val="008C3157"/>
    <w:rsid w:val="008C3E14"/>
    <w:rsid w:val="008C4197"/>
    <w:rsid w:val="008C4ADD"/>
    <w:rsid w:val="008C5103"/>
    <w:rsid w:val="008C6DE1"/>
    <w:rsid w:val="008D1B12"/>
    <w:rsid w:val="008D24FD"/>
    <w:rsid w:val="008D4129"/>
    <w:rsid w:val="008D4482"/>
    <w:rsid w:val="008D4651"/>
    <w:rsid w:val="008D5779"/>
    <w:rsid w:val="008D68F8"/>
    <w:rsid w:val="008E0A8F"/>
    <w:rsid w:val="008E12C5"/>
    <w:rsid w:val="008E1A52"/>
    <w:rsid w:val="008E3FFC"/>
    <w:rsid w:val="008E483C"/>
    <w:rsid w:val="008E4931"/>
    <w:rsid w:val="008E7141"/>
    <w:rsid w:val="008E794B"/>
    <w:rsid w:val="008F2290"/>
    <w:rsid w:val="008F3402"/>
    <w:rsid w:val="008F4DF3"/>
    <w:rsid w:val="008F6E3C"/>
    <w:rsid w:val="008F715F"/>
    <w:rsid w:val="008F7441"/>
    <w:rsid w:val="008F7481"/>
    <w:rsid w:val="00900A1F"/>
    <w:rsid w:val="00903C8F"/>
    <w:rsid w:val="00904408"/>
    <w:rsid w:val="00905387"/>
    <w:rsid w:val="009070BD"/>
    <w:rsid w:val="00912494"/>
    <w:rsid w:val="009153A1"/>
    <w:rsid w:val="00917D12"/>
    <w:rsid w:val="00920BBA"/>
    <w:rsid w:val="009212B5"/>
    <w:rsid w:val="00921681"/>
    <w:rsid w:val="00921A79"/>
    <w:rsid w:val="00921D51"/>
    <w:rsid w:val="009229C3"/>
    <w:rsid w:val="009260E6"/>
    <w:rsid w:val="00926EC2"/>
    <w:rsid w:val="00927BF3"/>
    <w:rsid w:val="00931CF3"/>
    <w:rsid w:val="00935B2E"/>
    <w:rsid w:val="00940928"/>
    <w:rsid w:val="0094185C"/>
    <w:rsid w:val="00942598"/>
    <w:rsid w:val="0094361B"/>
    <w:rsid w:val="00943929"/>
    <w:rsid w:val="00944134"/>
    <w:rsid w:val="0094507D"/>
    <w:rsid w:val="00945237"/>
    <w:rsid w:val="00945380"/>
    <w:rsid w:val="0094746F"/>
    <w:rsid w:val="009501A0"/>
    <w:rsid w:val="00952D3C"/>
    <w:rsid w:val="0095359D"/>
    <w:rsid w:val="00954A5E"/>
    <w:rsid w:val="00954F51"/>
    <w:rsid w:val="00955F92"/>
    <w:rsid w:val="0095647A"/>
    <w:rsid w:val="00956EF6"/>
    <w:rsid w:val="0096048F"/>
    <w:rsid w:val="009625A1"/>
    <w:rsid w:val="009625B9"/>
    <w:rsid w:val="00964112"/>
    <w:rsid w:val="0096485E"/>
    <w:rsid w:val="00966164"/>
    <w:rsid w:val="009664D8"/>
    <w:rsid w:val="00967C58"/>
    <w:rsid w:val="0097045D"/>
    <w:rsid w:val="00970DCD"/>
    <w:rsid w:val="00971D76"/>
    <w:rsid w:val="0097289B"/>
    <w:rsid w:val="009729D3"/>
    <w:rsid w:val="009748A7"/>
    <w:rsid w:val="00976137"/>
    <w:rsid w:val="0097695D"/>
    <w:rsid w:val="00976A04"/>
    <w:rsid w:val="0097770E"/>
    <w:rsid w:val="00977942"/>
    <w:rsid w:val="0098102C"/>
    <w:rsid w:val="009816B4"/>
    <w:rsid w:val="00983459"/>
    <w:rsid w:val="0098360F"/>
    <w:rsid w:val="00983647"/>
    <w:rsid w:val="00983834"/>
    <w:rsid w:val="0098414C"/>
    <w:rsid w:val="00984247"/>
    <w:rsid w:val="00985B63"/>
    <w:rsid w:val="00990467"/>
    <w:rsid w:val="00990D50"/>
    <w:rsid w:val="00990E5A"/>
    <w:rsid w:val="00990FF8"/>
    <w:rsid w:val="00994025"/>
    <w:rsid w:val="0099677B"/>
    <w:rsid w:val="009A02E1"/>
    <w:rsid w:val="009A24E9"/>
    <w:rsid w:val="009A2675"/>
    <w:rsid w:val="009A2D73"/>
    <w:rsid w:val="009A3B7B"/>
    <w:rsid w:val="009A5082"/>
    <w:rsid w:val="009A55A7"/>
    <w:rsid w:val="009A640D"/>
    <w:rsid w:val="009A6828"/>
    <w:rsid w:val="009A685B"/>
    <w:rsid w:val="009A7617"/>
    <w:rsid w:val="009B22FC"/>
    <w:rsid w:val="009B3249"/>
    <w:rsid w:val="009B4C78"/>
    <w:rsid w:val="009C089F"/>
    <w:rsid w:val="009C0E23"/>
    <w:rsid w:val="009C0F78"/>
    <w:rsid w:val="009C1F97"/>
    <w:rsid w:val="009C2E6D"/>
    <w:rsid w:val="009C5428"/>
    <w:rsid w:val="009C64DB"/>
    <w:rsid w:val="009C67DA"/>
    <w:rsid w:val="009C7989"/>
    <w:rsid w:val="009D0075"/>
    <w:rsid w:val="009D160E"/>
    <w:rsid w:val="009D1826"/>
    <w:rsid w:val="009D1BC9"/>
    <w:rsid w:val="009D252A"/>
    <w:rsid w:val="009D6168"/>
    <w:rsid w:val="009D7413"/>
    <w:rsid w:val="009D77BB"/>
    <w:rsid w:val="009E0F00"/>
    <w:rsid w:val="009E147B"/>
    <w:rsid w:val="009E28F1"/>
    <w:rsid w:val="009E29AE"/>
    <w:rsid w:val="009E30C5"/>
    <w:rsid w:val="009E3824"/>
    <w:rsid w:val="009E3D50"/>
    <w:rsid w:val="009E5E8D"/>
    <w:rsid w:val="009E731F"/>
    <w:rsid w:val="009E7EA9"/>
    <w:rsid w:val="009F1774"/>
    <w:rsid w:val="009F1B98"/>
    <w:rsid w:val="009F20B8"/>
    <w:rsid w:val="009F21FC"/>
    <w:rsid w:val="009F2390"/>
    <w:rsid w:val="009F23C0"/>
    <w:rsid w:val="009F3EDB"/>
    <w:rsid w:val="009F5C25"/>
    <w:rsid w:val="009F6342"/>
    <w:rsid w:val="009F6A98"/>
    <w:rsid w:val="009F7C0E"/>
    <w:rsid w:val="00A00140"/>
    <w:rsid w:val="00A010AE"/>
    <w:rsid w:val="00A02F40"/>
    <w:rsid w:val="00A04097"/>
    <w:rsid w:val="00A06119"/>
    <w:rsid w:val="00A06469"/>
    <w:rsid w:val="00A0683D"/>
    <w:rsid w:val="00A07789"/>
    <w:rsid w:val="00A102A9"/>
    <w:rsid w:val="00A116E3"/>
    <w:rsid w:val="00A11749"/>
    <w:rsid w:val="00A1259C"/>
    <w:rsid w:val="00A15DDD"/>
    <w:rsid w:val="00A2044F"/>
    <w:rsid w:val="00A226DC"/>
    <w:rsid w:val="00A25F89"/>
    <w:rsid w:val="00A269A3"/>
    <w:rsid w:val="00A303FB"/>
    <w:rsid w:val="00A30814"/>
    <w:rsid w:val="00A3214F"/>
    <w:rsid w:val="00A32D85"/>
    <w:rsid w:val="00A34544"/>
    <w:rsid w:val="00A35038"/>
    <w:rsid w:val="00A3522D"/>
    <w:rsid w:val="00A36401"/>
    <w:rsid w:val="00A3754C"/>
    <w:rsid w:val="00A37A50"/>
    <w:rsid w:val="00A37B22"/>
    <w:rsid w:val="00A4129D"/>
    <w:rsid w:val="00A417F1"/>
    <w:rsid w:val="00A4341C"/>
    <w:rsid w:val="00A44A9B"/>
    <w:rsid w:val="00A4562E"/>
    <w:rsid w:val="00A468C9"/>
    <w:rsid w:val="00A47BB8"/>
    <w:rsid w:val="00A50C19"/>
    <w:rsid w:val="00A50F72"/>
    <w:rsid w:val="00A50FC4"/>
    <w:rsid w:val="00A5216E"/>
    <w:rsid w:val="00A523E3"/>
    <w:rsid w:val="00A53879"/>
    <w:rsid w:val="00A54E9E"/>
    <w:rsid w:val="00A5574D"/>
    <w:rsid w:val="00A568F5"/>
    <w:rsid w:val="00A56D7F"/>
    <w:rsid w:val="00A56F4B"/>
    <w:rsid w:val="00A57EC0"/>
    <w:rsid w:val="00A61797"/>
    <w:rsid w:val="00A6233B"/>
    <w:rsid w:val="00A642C3"/>
    <w:rsid w:val="00A64BE7"/>
    <w:rsid w:val="00A64C7B"/>
    <w:rsid w:val="00A650FF"/>
    <w:rsid w:val="00A6552C"/>
    <w:rsid w:val="00A66F09"/>
    <w:rsid w:val="00A67017"/>
    <w:rsid w:val="00A6747B"/>
    <w:rsid w:val="00A70F44"/>
    <w:rsid w:val="00A7417C"/>
    <w:rsid w:val="00A7528C"/>
    <w:rsid w:val="00A75EE5"/>
    <w:rsid w:val="00A76B6D"/>
    <w:rsid w:val="00A82813"/>
    <w:rsid w:val="00A83C17"/>
    <w:rsid w:val="00A83D60"/>
    <w:rsid w:val="00A848A2"/>
    <w:rsid w:val="00A84B0F"/>
    <w:rsid w:val="00A85F7C"/>
    <w:rsid w:val="00A868F1"/>
    <w:rsid w:val="00A900CB"/>
    <w:rsid w:val="00A905CA"/>
    <w:rsid w:val="00A924D1"/>
    <w:rsid w:val="00A94627"/>
    <w:rsid w:val="00A96823"/>
    <w:rsid w:val="00A96AE7"/>
    <w:rsid w:val="00A97AE4"/>
    <w:rsid w:val="00AA08D3"/>
    <w:rsid w:val="00AA219C"/>
    <w:rsid w:val="00AA2D6B"/>
    <w:rsid w:val="00AA2E22"/>
    <w:rsid w:val="00AA2EB7"/>
    <w:rsid w:val="00AA4C7E"/>
    <w:rsid w:val="00AA53B6"/>
    <w:rsid w:val="00AA5559"/>
    <w:rsid w:val="00AA60DF"/>
    <w:rsid w:val="00AA743A"/>
    <w:rsid w:val="00AA766E"/>
    <w:rsid w:val="00AA7815"/>
    <w:rsid w:val="00AA7D4D"/>
    <w:rsid w:val="00AB048F"/>
    <w:rsid w:val="00AB0CC3"/>
    <w:rsid w:val="00AB21E8"/>
    <w:rsid w:val="00AB33A5"/>
    <w:rsid w:val="00AB67BD"/>
    <w:rsid w:val="00AC1B21"/>
    <w:rsid w:val="00AC1ECD"/>
    <w:rsid w:val="00AC3E91"/>
    <w:rsid w:val="00AC4873"/>
    <w:rsid w:val="00AC5130"/>
    <w:rsid w:val="00AC58B9"/>
    <w:rsid w:val="00AC5D74"/>
    <w:rsid w:val="00AC664B"/>
    <w:rsid w:val="00AC71B4"/>
    <w:rsid w:val="00AC7E7A"/>
    <w:rsid w:val="00AC7FE9"/>
    <w:rsid w:val="00AD007C"/>
    <w:rsid w:val="00AD27D1"/>
    <w:rsid w:val="00AD2E2F"/>
    <w:rsid w:val="00AD341B"/>
    <w:rsid w:val="00AD6AAE"/>
    <w:rsid w:val="00AE34BC"/>
    <w:rsid w:val="00AE35A7"/>
    <w:rsid w:val="00AE3A3E"/>
    <w:rsid w:val="00AE428F"/>
    <w:rsid w:val="00AE4DB0"/>
    <w:rsid w:val="00AE684F"/>
    <w:rsid w:val="00AE69E6"/>
    <w:rsid w:val="00AE758E"/>
    <w:rsid w:val="00AF22CA"/>
    <w:rsid w:val="00AF44F9"/>
    <w:rsid w:val="00AF482D"/>
    <w:rsid w:val="00AF6976"/>
    <w:rsid w:val="00AF766E"/>
    <w:rsid w:val="00B00E6F"/>
    <w:rsid w:val="00B01E0A"/>
    <w:rsid w:val="00B02B1E"/>
    <w:rsid w:val="00B02FEF"/>
    <w:rsid w:val="00B04ABD"/>
    <w:rsid w:val="00B04EF8"/>
    <w:rsid w:val="00B04F20"/>
    <w:rsid w:val="00B05059"/>
    <w:rsid w:val="00B05A34"/>
    <w:rsid w:val="00B06A6B"/>
    <w:rsid w:val="00B06C8E"/>
    <w:rsid w:val="00B07890"/>
    <w:rsid w:val="00B101B8"/>
    <w:rsid w:val="00B11352"/>
    <w:rsid w:val="00B12106"/>
    <w:rsid w:val="00B14039"/>
    <w:rsid w:val="00B1405E"/>
    <w:rsid w:val="00B14426"/>
    <w:rsid w:val="00B149D2"/>
    <w:rsid w:val="00B164FB"/>
    <w:rsid w:val="00B17034"/>
    <w:rsid w:val="00B207A1"/>
    <w:rsid w:val="00B21B8E"/>
    <w:rsid w:val="00B21F6F"/>
    <w:rsid w:val="00B23032"/>
    <w:rsid w:val="00B23837"/>
    <w:rsid w:val="00B239B7"/>
    <w:rsid w:val="00B24A16"/>
    <w:rsid w:val="00B25062"/>
    <w:rsid w:val="00B26D54"/>
    <w:rsid w:val="00B271EE"/>
    <w:rsid w:val="00B27D38"/>
    <w:rsid w:val="00B30AFD"/>
    <w:rsid w:val="00B311DE"/>
    <w:rsid w:val="00B31843"/>
    <w:rsid w:val="00B3595A"/>
    <w:rsid w:val="00B371A8"/>
    <w:rsid w:val="00B402F7"/>
    <w:rsid w:val="00B41E50"/>
    <w:rsid w:val="00B42DF2"/>
    <w:rsid w:val="00B42FAB"/>
    <w:rsid w:val="00B436B7"/>
    <w:rsid w:val="00B4370D"/>
    <w:rsid w:val="00B43F4A"/>
    <w:rsid w:val="00B4466E"/>
    <w:rsid w:val="00B44B42"/>
    <w:rsid w:val="00B44DCA"/>
    <w:rsid w:val="00B45F11"/>
    <w:rsid w:val="00B502CC"/>
    <w:rsid w:val="00B505A9"/>
    <w:rsid w:val="00B53FBE"/>
    <w:rsid w:val="00B54186"/>
    <w:rsid w:val="00B56612"/>
    <w:rsid w:val="00B56729"/>
    <w:rsid w:val="00B60D9B"/>
    <w:rsid w:val="00B64C29"/>
    <w:rsid w:val="00B65165"/>
    <w:rsid w:val="00B666B7"/>
    <w:rsid w:val="00B668D8"/>
    <w:rsid w:val="00B673E2"/>
    <w:rsid w:val="00B702B0"/>
    <w:rsid w:val="00B704AB"/>
    <w:rsid w:val="00B71306"/>
    <w:rsid w:val="00B72F11"/>
    <w:rsid w:val="00B72FDD"/>
    <w:rsid w:val="00B74D7E"/>
    <w:rsid w:val="00B75C8E"/>
    <w:rsid w:val="00B7782E"/>
    <w:rsid w:val="00B80698"/>
    <w:rsid w:val="00B80AE4"/>
    <w:rsid w:val="00B81EE0"/>
    <w:rsid w:val="00B821CE"/>
    <w:rsid w:val="00B83C42"/>
    <w:rsid w:val="00B852F7"/>
    <w:rsid w:val="00B85607"/>
    <w:rsid w:val="00B86196"/>
    <w:rsid w:val="00B87542"/>
    <w:rsid w:val="00B91D7D"/>
    <w:rsid w:val="00B9268E"/>
    <w:rsid w:val="00B92877"/>
    <w:rsid w:val="00B933CE"/>
    <w:rsid w:val="00B93809"/>
    <w:rsid w:val="00B93A0D"/>
    <w:rsid w:val="00B93D2B"/>
    <w:rsid w:val="00B93D89"/>
    <w:rsid w:val="00B9588B"/>
    <w:rsid w:val="00B9645F"/>
    <w:rsid w:val="00B96712"/>
    <w:rsid w:val="00B97438"/>
    <w:rsid w:val="00BA08AD"/>
    <w:rsid w:val="00BA79D7"/>
    <w:rsid w:val="00BA7B2B"/>
    <w:rsid w:val="00BB2D8D"/>
    <w:rsid w:val="00BB4A3B"/>
    <w:rsid w:val="00BB4C35"/>
    <w:rsid w:val="00BB5983"/>
    <w:rsid w:val="00BB7AE5"/>
    <w:rsid w:val="00BC0866"/>
    <w:rsid w:val="00BC1030"/>
    <w:rsid w:val="00BC14EB"/>
    <w:rsid w:val="00BC1E2E"/>
    <w:rsid w:val="00BC3C80"/>
    <w:rsid w:val="00BC4572"/>
    <w:rsid w:val="00BC5C61"/>
    <w:rsid w:val="00BC640A"/>
    <w:rsid w:val="00BC725A"/>
    <w:rsid w:val="00BD0BE3"/>
    <w:rsid w:val="00BD192A"/>
    <w:rsid w:val="00BD3183"/>
    <w:rsid w:val="00BD4759"/>
    <w:rsid w:val="00BD7DAE"/>
    <w:rsid w:val="00BE1347"/>
    <w:rsid w:val="00BE1470"/>
    <w:rsid w:val="00BE4233"/>
    <w:rsid w:val="00BE4746"/>
    <w:rsid w:val="00BE5DA1"/>
    <w:rsid w:val="00BE7FB9"/>
    <w:rsid w:val="00BF08D8"/>
    <w:rsid w:val="00BF409D"/>
    <w:rsid w:val="00BF52FB"/>
    <w:rsid w:val="00BF571B"/>
    <w:rsid w:val="00BF5D16"/>
    <w:rsid w:val="00BF7529"/>
    <w:rsid w:val="00BF7F87"/>
    <w:rsid w:val="00C00043"/>
    <w:rsid w:val="00C02ACD"/>
    <w:rsid w:val="00C037A4"/>
    <w:rsid w:val="00C05A7C"/>
    <w:rsid w:val="00C05D1D"/>
    <w:rsid w:val="00C06249"/>
    <w:rsid w:val="00C07EE6"/>
    <w:rsid w:val="00C1144B"/>
    <w:rsid w:val="00C119BA"/>
    <w:rsid w:val="00C1291A"/>
    <w:rsid w:val="00C13A38"/>
    <w:rsid w:val="00C141CB"/>
    <w:rsid w:val="00C1425F"/>
    <w:rsid w:val="00C15434"/>
    <w:rsid w:val="00C1619D"/>
    <w:rsid w:val="00C163A3"/>
    <w:rsid w:val="00C16F9E"/>
    <w:rsid w:val="00C179EE"/>
    <w:rsid w:val="00C200E7"/>
    <w:rsid w:val="00C20B4D"/>
    <w:rsid w:val="00C212F3"/>
    <w:rsid w:val="00C2199F"/>
    <w:rsid w:val="00C21C7A"/>
    <w:rsid w:val="00C230A0"/>
    <w:rsid w:val="00C23372"/>
    <w:rsid w:val="00C2374F"/>
    <w:rsid w:val="00C311AD"/>
    <w:rsid w:val="00C31B8E"/>
    <w:rsid w:val="00C32011"/>
    <w:rsid w:val="00C32112"/>
    <w:rsid w:val="00C33783"/>
    <w:rsid w:val="00C33BE6"/>
    <w:rsid w:val="00C3585B"/>
    <w:rsid w:val="00C3675B"/>
    <w:rsid w:val="00C3684E"/>
    <w:rsid w:val="00C36B24"/>
    <w:rsid w:val="00C36C1E"/>
    <w:rsid w:val="00C40925"/>
    <w:rsid w:val="00C40B5A"/>
    <w:rsid w:val="00C41216"/>
    <w:rsid w:val="00C449D3"/>
    <w:rsid w:val="00C44D0B"/>
    <w:rsid w:val="00C4573D"/>
    <w:rsid w:val="00C4599C"/>
    <w:rsid w:val="00C473F3"/>
    <w:rsid w:val="00C504AC"/>
    <w:rsid w:val="00C505DC"/>
    <w:rsid w:val="00C50C62"/>
    <w:rsid w:val="00C53354"/>
    <w:rsid w:val="00C541CA"/>
    <w:rsid w:val="00C54427"/>
    <w:rsid w:val="00C54C0B"/>
    <w:rsid w:val="00C54E96"/>
    <w:rsid w:val="00C553CE"/>
    <w:rsid w:val="00C55B63"/>
    <w:rsid w:val="00C60598"/>
    <w:rsid w:val="00C60EBE"/>
    <w:rsid w:val="00C61598"/>
    <w:rsid w:val="00C62681"/>
    <w:rsid w:val="00C66F23"/>
    <w:rsid w:val="00C67051"/>
    <w:rsid w:val="00C67BC3"/>
    <w:rsid w:val="00C70EA1"/>
    <w:rsid w:val="00C71C8D"/>
    <w:rsid w:val="00C737A4"/>
    <w:rsid w:val="00C73832"/>
    <w:rsid w:val="00C7427D"/>
    <w:rsid w:val="00C76A94"/>
    <w:rsid w:val="00C8062E"/>
    <w:rsid w:val="00C854F1"/>
    <w:rsid w:val="00C864F3"/>
    <w:rsid w:val="00C87F12"/>
    <w:rsid w:val="00C90051"/>
    <w:rsid w:val="00C91AFD"/>
    <w:rsid w:val="00C92255"/>
    <w:rsid w:val="00C93204"/>
    <w:rsid w:val="00C932F6"/>
    <w:rsid w:val="00C93F74"/>
    <w:rsid w:val="00C950EF"/>
    <w:rsid w:val="00C95214"/>
    <w:rsid w:val="00C97F6B"/>
    <w:rsid w:val="00CA04A0"/>
    <w:rsid w:val="00CA04D5"/>
    <w:rsid w:val="00CA2623"/>
    <w:rsid w:val="00CA28B5"/>
    <w:rsid w:val="00CA2B96"/>
    <w:rsid w:val="00CA3786"/>
    <w:rsid w:val="00CA48CA"/>
    <w:rsid w:val="00CA65FC"/>
    <w:rsid w:val="00CA6E97"/>
    <w:rsid w:val="00CA7A6D"/>
    <w:rsid w:val="00CB1689"/>
    <w:rsid w:val="00CB20AC"/>
    <w:rsid w:val="00CB4982"/>
    <w:rsid w:val="00CB696E"/>
    <w:rsid w:val="00CB705D"/>
    <w:rsid w:val="00CC07CB"/>
    <w:rsid w:val="00CC2740"/>
    <w:rsid w:val="00CC2E0C"/>
    <w:rsid w:val="00CC34F9"/>
    <w:rsid w:val="00CC3704"/>
    <w:rsid w:val="00CC44B3"/>
    <w:rsid w:val="00CC4F0B"/>
    <w:rsid w:val="00CC569F"/>
    <w:rsid w:val="00CC59DD"/>
    <w:rsid w:val="00CC7A84"/>
    <w:rsid w:val="00CC7D88"/>
    <w:rsid w:val="00CC7DBB"/>
    <w:rsid w:val="00CD0725"/>
    <w:rsid w:val="00CD3AB1"/>
    <w:rsid w:val="00CD3D6E"/>
    <w:rsid w:val="00CD4AA0"/>
    <w:rsid w:val="00CD686C"/>
    <w:rsid w:val="00CD6B64"/>
    <w:rsid w:val="00CE210D"/>
    <w:rsid w:val="00CE2687"/>
    <w:rsid w:val="00CE587C"/>
    <w:rsid w:val="00CE5E19"/>
    <w:rsid w:val="00CE727B"/>
    <w:rsid w:val="00CE7408"/>
    <w:rsid w:val="00CF0085"/>
    <w:rsid w:val="00CF0C63"/>
    <w:rsid w:val="00CF0FC6"/>
    <w:rsid w:val="00CF2B35"/>
    <w:rsid w:val="00CF3BFC"/>
    <w:rsid w:val="00CF3FBD"/>
    <w:rsid w:val="00CF4086"/>
    <w:rsid w:val="00CF53BD"/>
    <w:rsid w:val="00CF6796"/>
    <w:rsid w:val="00CF6F84"/>
    <w:rsid w:val="00D00894"/>
    <w:rsid w:val="00D00D03"/>
    <w:rsid w:val="00D024F8"/>
    <w:rsid w:val="00D04BC1"/>
    <w:rsid w:val="00D04D7B"/>
    <w:rsid w:val="00D0538F"/>
    <w:rsid w:val="00D10B8B"/>
    <w:rsid w:val="00D11A7F"/>
    <w:rsid w:val="00D11C65"/>
    <w:rsid w:val="00D133F7"/>
    <w:rsid w:val="00D13810"/>
    <w:rsid w:val="00D14278"/>
    <w:rsid w:val="00D22D30"/>
    <w:rsid w:val="00D23D78"/>
    <w:rsid w:val="00D24F61"/>
    <w:rsid w:val="00D254F3"/>
    <w:rsid w:val="00D26203"/>
    <w:rsid w:val="00D26678"/>
    <w:rsid w:val="00D27059"/>
    <w:rsid w:val="00D2772D"/>
    <w:rsid w:val="00D3033D"/>
    <w:rsid w:val="00D3132F"/>
    <w:rsid w:val="00D31647"/>
    <w:rsid w:val="00D32DEE"/>
    <w:rsid w:val="00D32F3A"/>
    <w:rsid w:val="00D33050"/>
    <w:rsid w:val="00D344C0"/>
    <w:rsid w:val="00D3533F"/>
    <w:rsid w:val="00D374F0"/>
    <w:rsid w:val="00D3780C"/>
    <w:rsid w:val="00D40244"/>
    <w:rsid w:val="00D41B33"/>
    <w:rsid w:val="00D4252C"/>
    <w:rsid w:val="00D42F25"/>
    <w:rsid w:val="00D457DC"/>
    <w:rsid w:val="00D46F10"/>
    <w:rsid w:val="00D46F14"/>
    <w:rsid w:val="00D479B7"/>
    <w:rsid w:val="00D47DD0"/>
    <w:rsid w:val="00D47E38"/>
    <w:rsid w:val="00D50CD2"/>
    <w:rsid w:val="00D54F57"/>
    <w:rsid w:val="00D5510E"/>
    <w:rsid w:val="00D5713C"/>
    <w:rsid w:val="00D61B20"/>
    <w:rsid w:val="00D6221B"/>
    <w:rsid w:val="00D6256B"/>
    <w:rsid w:val="00D62CC8"/>
    <w:rsid w:val="00D63029"/>
    <w:rsid w:val="00D657D8"/>
    <w:rsid w:val="00D65993"/>
    <w:rsid w:val="00D662CC"/>
    <w:rsid w:val="00D663F7"/>
    <w:rsid w:val="00D66DAA"/>
    <w:rsid w:val="00D66EBF"/>
    <w:rsid w:val="00D701CC"/>
    <w:rsid w:val="00D7092E"/>
    <w:rsid w:val="00D70B13"/>
    <w:rsid w:val="00D70E58"/>
    <w:rsid w:val="00D7117E"/>
    <w:rsid w:val="00D72720"/>
    <w:rsid w:val="00D742D5"/>
    <w:rsid w:val="00D80375"/>
    <w:rsid w:val="00D80B84"/>
    <w:rsid w:val="00D8178B"/>
    <w:rsid w:val="00D81AB6"/>
    <w:rsid w:val="00D8299C"/>
    <w:rsid w:val="00D82AD7"/>
    <w:rsid w:val="00D835AB"/>
    <w:rsid w:val="00D84E3A"/>
    <w:rsid w:val="00D85F31"/>
    <w:rsid w:val="00D85F9D"/>
    <w:rsid w:val="00D862FD"/>
    <w:rsid w:val="00D86CDA"/>
    <w:rsid w:val="00D87985"/>
    <w:rsid w:val="00D90150"/>
    <w:rsid w:val="00D90558"/>
    <w:rsid w:val="00D9240E"/>
    <w:rsid w:val="00D93963"/>
    <w:rsid w:val="00D93F22"/>
    <w:rsid w:val="00D9447C"/>
    <w:rsid w:val="00D947DF"/>
    <w:rsid w:val="00D9615A"/>
    <w:rsid w:val="00D97750"/>
    <w:rsid w:val="00DA0432"/>
    <w:rsid w:val="00DA2802"/>
    <w:rsid w:val="00DA319D"/>
    <w:rsid w:val="00DA57CD"/>
    <w:rsid w:val="00DA6635"/>
    <w:rsid w:val="00DB03A0"/>
    <w:rsid w:val="00DB05C5"/>
    <w:rsid w:val="00DB0EA1"/>
    <w:rsid w:val="00DB41B2"/>
    <w:rsid w:val="00DB4E32"/>
    <w:rsid w:val="00DB4EBB"/>
    <w:rsid w:val="00DB5FA6"/>
    <w:rsid w:val="00DB66B1"/>
    <w:rsid w:val="00DC01A8"/>
    <w:rsid w:val="00DC1250"/>
    <w:rsid w:val="00DC13DE"/>
    <w:rsid w:val="00DC18AC"/>
    <w:rsid w:val="00DC2195"/>
    <w:rsid w:val="00DC27F3"/>
    <w:rsid w:val="00DC3957"/>
    <w:rsid w:val="00DC5781"/>
    <w:rsid w:val="00DC5889"/>
    <w:rsid w:val="00DC5A03"/>
    <w:rsid w:val="00DC630D"/>
    <w:rsid w:val="00DC677A"/>
    <w:rsid w:val="00DD2070"/>
    <w:rsid w:val="00DD31B3"/>
    <w:rsid w:val="00DD3ABA"/>
    <w:rsid w:val="00DD55DE"/>
    <w:rsid w:val="00DD65A8"/>
    <w:rsid w:val="00DD7216"/>
    <w:rsid w:val="00DD7598"/>
    <w:rsid w:val="00DE0637"/>
    <w:rsid w:val="00DE073D"/>
    <w:rsid w:val="00DE1502"/>
    <w:rsid w:val="00DE7C0B"/>
    <w:rsid w:val="00DF097B"/>
    <w:rsid w:val="00DF21BC"/>
    <w:rsid w:val="00DF24DA"/>
    <w:rsid w:val="00DF2DFB"/>
    <w:rsid w:val="00DF3831"/>
    <w:rsid w:val="00DF415E"/>
    <w:rsid w:val="00DF4BEC"/>
    <w:rsid w:val="00DF6295"/>
    <w:rsid w:val="00DF6AC6"/>
    <w:rsid w:val="00DF7C24"/>
    <w:rsid w:val="00E00720"/>
    <w:rsid w:val="00E016B2"/>
    <w:rsid w:val="00E01AF4"/>
    <w:rsid w:val="00E02837"/>
    <w:rsid w:val="00E0360A"/>
    <w:rsid w:val="00E04DB2"/>
    <w:rsid w:val="00E05E85"/>
    <w:rsid w:val="00E06781"/>
    <w:rsid w:val="00E067A3"/>
    <w:rsid w:val="00E1092D"/>
    <w:rsid w:val="00E122D1"/>
    <w:rsid w:val="00E13190"/>
    <w:rsid w:val="00E1374D"/>
    <w:rsid w:val="00E14EFA"/>
    <w:rsid w:val="00E15C42"/>
    <w:rsid w:val="00E15DC4"/>
    <w:rsid w:val="00E17171"/>
    <w:rsid w:val="00E20494"/>
    <w:rsid w:val="00E208AE"/>
    <w:rsid w:val="00E2145C"/>
    <w:rsid w:val="00E22534"/>
    <w:rsid w:val="00E2432E"/>
    <w:rsid w:val="00E2450D"/>
    <w:rsid w:val="00E24C70"/>
    <w:rsid w:val="00E252C4"/>
    <w:rsid w:val="00E26711"/>
    <w:rsid w:val="00E26AC9"/>
    <w:rsid w:val="00E27ADB"/>
    <w:rsid w:val="00E304E4"/>
    <w:rsid w:val="00E309F7"/>
    <w:rsid w:val="00E31C9D"/>
    <w:rsid w:val="00E3238F"/>
    <w:rsid w:val="00E32C5E"/>
    <w:rsid w:val="00E33D50"/>
    <w:rsid w:val="00E34FC8"/>
    <w:rsid w:val="00E34FE3"/>
    <w:rsid w:val="00E4122C"/>
    <w:rsid w:val="00E42D87"/>
    <w:rsid w:val="00E434B8"/>
    <w:rsid w:val="00E444B1"/>
    <w:rsid w:val="00E460D5"/>
    <w:rsid w:val="00E47D37"/>
    <w:rsid w:val="00E47D6F"/>
    <w:rsid w:val="00E50571"/>
    <w:rsid w:val="00E531C9"/>
    <w:rsid w:val="00E54897"/>
    <w:rsid w:val="00E55139"/>
    <w:rsid w:val="00E603CC"/>
    <w:rsid w:val="00E61126"/>
    <w:rsid w:val="00E656A8"/>
    <w:rsid w:val="00E65D2A"/>
    <w:rsid w:val="00E678AB"/>
    <w:rsid w:val="00E67F29"/>
    <w:rsid w:val="00E71BC4"/>
    <w:rsid w:val="00E743DD"/>
    <w:rsid w:val="00E74702"/>
    <w:rsid w:val="00E7485D"/>
    <w:rsid w:val="00E76770"/>
    <w:rsid w:val="00E7679E"/>
    <w:rsid w:val="00E80206"/>
    <w:rsid w:val="00E8350E"/>
    <w:rsid w:val="00E84292"/>
    <w:rsid w:val="00E84F27"/>
    <w:rsid w:val="00E85BF9"/>
    <w:rsid w:val="00E86E09"/>
    <w:rsid w:val="00E9121D"/>
    <w:rsid w:val="00E91519"/>
    <w:rsid w:val="00E91F14"/>
    <w:rsid w:val="00E9223A"/>
    <w:rsid w:val="00E9307A"/>
    <w:rsid w:val="00E938ED"/>
    <w:rsid w:val="00E9509A"/>
    <w:rsid w:val="00E954D8"/>
    <w:rsid w:val="00E96C52"/>
    <w:rsid w:val="00E97D81"/>
    <w:rsid w:val="00EA27AA"/>
    <w:rsid w:val="00EA2D74"/>
    <w:rsid w:val="00EA4E08"/>
    <w:rsid w:val="00EA5871"/>
    <w:rsid w:val="00EA6130"/>
    <w:rsid w:val="00EB1259"/>
    <w:rsid w:val="00EB367B"/>
    <w:rsid w:val="00EB4780"/>
    <w:rsid w:val="00EB4F6D"/>
    <w:rsid w:val="00EB5725"/>
    <w:rsid w:val="00EC00A1"/>
    <w:rsid w:val="00EC03F8"/>
    <w:rsid w:val="00EC0456"/>
    <w:rsid w:val="00EC206F"/>
    <w:rsid w:val="00EC4DD6"/>
    <w:rsid w:val="00EC59E6"/>
    <w:rsid w:val="00ED0152"/>
    <w:rsid w:val="00ED017F"/>
    <w:rsid w:val="00ED055E"/>
    <w:rsid w:val="00ED0FBD"/>
    <w:rsid w:val="00ED22F9"/>
    <w:rsid w:val="00ED2FCE"/>
    <w:rsid w:val="00ED3F71"/>
    <w:rsid w:val="00EE04CC"/>
    <w:rsid w:val="00EE0D81"/>
    <w:rsid w:val="00EE1139"/>
    <w:rsid w:val="00EE1D23"/>
    <w:rsid w:val="00EE2837"/>
    <w:rsid w:val="00EE2A9F"/>
    <w:rsid w:val="00EE3B94"/>
    <w:rsid w:val="00EE4CAD"/>
    <w:rsid w:val="00EF2B7C"/>
    <w:rsid w:val="00EF324A"/>
    <w:rsid w:val="00EF359B"/>
    <w:rsid w:val="00EF4E1E"/>
    <w:rsid w:val="00EF6D89"/>
    <w:rsid w:val="00F00779"/>
    <w:rsid w:val="00F00FE7"/>
    <w:rsid w:val="00F02718"/>
    <w:rsid w:val="00F051B3"/>
    <w:rsid w:val="00F06504"/>
    <w:rsid w:val="00F06DD6"/>
    <w:rsid w:val="00F0732A"/>
    <w:rsid w:val="00F1003A"/>
    <w:rsid w:val="00F101CB"/>
    <w:rsid w:val="00F1074F"/>
    <w:rsid w:val="00F10ECF"/>
    <w:rsid w:val="00F110AE"/>
    <w:rsid w:val="00F12D98"/>
    <w:rsid w:val="00F142FB"/>
    <w:rsid w:val="00F14C83"/>
    <w:rsid w:val="00F14ECA"/>
    <w:rsid w:val="00F15328"/>
    <w:rsid w:val="00F15C19"/>
    <w:rsid w:val="00F17815"/>
    <w:rsid w:val="00F1781E"/>
    <w:rsid w:val="00F17FEA"/>
    <w:rsid w:val="00F24C72"/>
    <w:rsid w:val="00F252C1"/>
    <w:rsid w:val="00F253BB"/>
    <w:rsid w:val="00F2623A"/>
    <w:rsid w:val="00F2633A"/>
    <w:rsid w:val="00F26F7A"/>
    <w:rsid w:val="00F27AEC"/>
    <w:rsid w:val="00F30027"/>
    <w:rsid w:val="00F311A5"/>
    <w:rsid w:val="00F327FC"/>
    <w:rsid w:val="00F32C4F"/>
    <w:rsid w:val="00F36C20"/>
    <w:rsid w:val="00F37A27"/>
    <w:rsid w:val="00F414C8"/>
    <w:rsid w:val="00F42698"/>
    <w:rsid w:val="00F44DF5"/>
    <w:rsid w:val="00F466CD"/>
    <w:rsid w:val="00F5091F"/>
    <w:rsid w:val="00F50D43"/>
    <w:rsid w:val="00F5437B"/>
    <w:rsid w:val="00F56707"/>
    <w:rsid w:val="00F5679F"/>
    <w:rsid w:val="00F56EE4"/>
    <w:rsid w:val="00F603E4"/>
    <w:rsid w:val="00F608AE"/>
    <w:rsid w:val="00F60927"/>
    <w:rsid w:val="00F610DF"/>
    <w:rsid w:val="00F6160E"/>
    <w:rsid w:val="00F6163B"/>
    <w:rsid w:val="00F618CA"/>
    <w:rsid w:val="00F63D56"/>
    <w:rsid w:val="00F6500D"/>
    <w:rsid w:val="00F651FC"/>
    <w:rsid w:val="00F6532F"/>
    <w:rsid w:val="00F657A7"/>
    <w:rsid w:val="00F67FA4"/>
    <w:rsid w:val="00F73612"/>
    <w:rsid w:val="00F741C3"/>
    <w:rsid w:val="00F74551"/>
    <w:rsid w:val="00F754A3"/>
    <w:rsid w:val="00F75A7F"/>
    <w:rsid w:val="00F763D1"/>
    <w:rsid w:val="00F7689B"/>
    <w:rsid w:val="00F76BC0"/>
    <w:rsid w:val="00F812F9"/>
    <w:rsid w:val="00F84093"/>
    <w:rsid w:val="00F84579"/>
    <w:rsid w:val="00F849C1"/>
    <w:rsid w:val="00F84B39"/>
    <w:rsid w:val="00F85227"/>
    <w:rsid w:val="00F86524"/>
    <w:rsid w:val="00F8763F"/>
    <w:rsid w:val="00F87684"/>
    <w:rsid w:val="00F87770"/>
    <w:rsid w:val="00F90180"/>
    <w:rsid w:val="00F91778"/>
    <w:rsid w:val="00F92AD0"/>
    <w:rsid w:val="00F93265"/>
    <w:rsid w:val="00F939B8"/>
    <w:rsid w:val="00F94889"/>
    <w:rsid w:val="00F96DD9"/>
    <w:rsid w:val="00F97D21"/>
    <w:rsid w:val="00F97F25"/>
    <w:rsid w:val="00FA0CF4"/>
    <w:rsid w:val="00FA142E"/>
    <w:rsid w:val="00FA1E61"/>
    <w:rsid w:val="00FA2E55"/>
    <w:rsid w:val="00FA300D"/>
    <w:rsid w:val="00FA3139"/>
    <w:rsid w:val="00FA7A72"/>
    <w:rsid w:val="00FA7DA4"/>
    <w:rsid w:val="00FB0E00"/>
    <w:rsid w:val="00FB1705"/>
    <w:rsid w:val="00FB3742"/>
    <w:rsid w:val="00FB613E"/>
    <w:rsid w:val="00FC128D"/>
    <w:rsid w:val="00FC18E1"/>
    <w:rsid w:val="00FC2018"/>
    <w:rsid w:val="00FC2F54"/>
    <w:rsid w:val="00FC49E8"/>
    <w:rsid w:val="00FC55D0"/>
    <w:rsid w:val="00FC5DAF"/>
    <w:rsid w:val="00FC5F21"/>
    <w:rsid w:val="00FC6ADC"/>
    <w:rsid w:val="00FC7795"/>
    <w:rsid w:val="00FD0F06"/>
    <w:rsid w:val="00FD10E3"/>
    <w:rsid w:val="00FD15CC"/>
    <w:rsid w:val="00FD30B2"/>
    <w:rsid w:val="00FD40A6"/>
    <w:rsid w:val="00FD45CC"/>
    <w:rsid w:val="00FD47E9"/>
    <w:rsid w:val="00FD6220"/>
    <w:rsid w:val="00FD6537"/>
    <w:rsid w:val="00FE285E"/>
    <w:rsid w:val="00FE514A"/>
    <w:rsid w:val="00FE5C00"/>
    <w:rsid w:val="00FE5DE1"/>
    <w:rsid w:val="00FF0C94"/>
    <w:rsid w:val="00FF5826"/>
    <w:rsid w:val="00FF7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C4184"/>
    <w:pPr>
      <w:bidi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04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CB705D"/>
    <w:pPr>
      <w:keepNext/>
      <w:keepLines/>
      <w:bidi w:val="0"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43043"/>
    <w:rPr>
      <w:rFonts w:ascii="Cambria" w:hAnsi="Cambria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link w:val="Heading2"/>
    <w:rsid w:val="00CB705D"/>
    <w:rPr>
      <w:rFonts w:ascii="Cambria" w:hAnsi="Cambria"/>
      <w:b/>
      <w:bCs/>
      <w:color w:val="4F81BD"/>
      <w:sz w:val="26"/>
      <w:szCs w:val="26"/>
      <w:lang w:val="en-US" w:eastAsia="en-US" w:bidi="ar-SA"/>
    </w:rPr>
  </w:style>
  <w:style w:type="paragraph" w:styleId="Header">
    <w:name w:val="header"/>
    <w:basedOn w:val="Normal"/>
    <w:link w:val="HeaderChar"/>
    <w:rsid w:val="00476220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rsid w:val="00476220"/>
    <w:rPr>
      <w:sz w:val="24"/>
      <w:szCs w:val="24"/>
      <w:lang w:val="en-US" w:eastAsia="en-US" w:bidi="ar-SA"/>
    </w:rPr>
  </w:style>
  <w:style w:type="table" w:styleId="TableGrid">
    <w:name w:val="Table Grid"/>
    <w:basedOn w:val="TableNormal"/>
    <w:rsid w:val="00476220"/>
    <w:pPr>
      <w:bidi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A83C17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D22D30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rsid w:val="00944134"/>
  </w:style>
  <w:style w:type="paragraph" w:styleId="BalloonText">
    <w:name w:val="Balloon Text"/>
    <w:basedOn w:val="Normal"/>
    <w:semiHidden/>
    <w:rsid w:val="002D3F41"/>
    <w:rPr>
      <w:rFonts w:ascii="Tahoma" w:hAnsi="Tahoma" w:cs="Tahoma"/>
      <w:sz w:val="16"/>
      <w:szCs w:val="16"/>
    </w:rPr>
  </w:style>
  <w:style w:type="character" w:styleId="Hyperlink">
    <w:name w:val="Hyperlink"/>
    <w:rsid w:val="00CB705D"/>
    <w:rPr>
      <w:color w:val="0000FF"/>
      <w:u w:val="single"/>
    </w:rPr>
  </w:style>
  <w:style w:type="paragraph" w:styleId="Title">
    <w:name w:val="Title"/>
    <w:basedOn w:val="Normal"/>
    <w:link w:val="TitleChar"/>
    <w:qFormat/>
    <w:rsid w:val="00477357"/>
    <w:pPr>
      <w:ind w:left="360"/>
      <w:jc w:val="center"/>
    </w:pPr>
    <w:rPr>
      <w:b/>
      <w:bCs/>
      <w:sz w:val="32"/>
      <w:szCs w:val="32"/>
      <w:u w:val="single"/>
      <w:lang w:eastAsia="ar-SA"/>
    </w:rPr>
  </w:style>
  <w:style w:type="character" w:customStyle="1" w:styleId="TitleChar">
    <w:name w:val="Title Char"/>
    <w:link w:val="Title"/>
    <w:rsid w:val="00477357"/>
    <w:rPr>
      <w:rFonts w:cs="Simplified Arabic"/>
      <w:b/>
      <w:bCs/>
      <w:sz w:val="32"/>
      <w:szCs w:val="32"/>
      <w:u w:val="single"/>
      <w:lang w:val="en-US" w:eastAsia="ar-SA"/>
    </w:rPr>
  </w:style>
  <w:style w:type="paragraph" w:styleId="BodyTextIndent">
    <w:name w:val="Body Text Indent"/>
    <w:basedOn w:val="Normal"/>
    <w:link w:val="BodyTextIndentChar"/>
    <w:rsid w:val="000F28FF"/>
    <w:pPr>
      <w:ind w:left="720"/>
    </w:pPr>
    <w:rPr>
      <w:rFonts w:ascii="Comic Sans MS" w:hAnsi="Comic Sans MS"/>
      <w:b/>
      <w:bCs/>
      <w:sz w:val="28"/>
      <w:szCs w:val="28"/>
      <w:lang w:val="x-none" w:eastAsia="x-none" w:bidi="ar-EG"/>
    </w:rPr>
  </w:style>
  <w:style w:type="character" w:customStyle="1" w:styleId="BodyTextIndentChar">
    <w:name w:val="Body Text Indent Char"/>
    <w:link w:val="BodyTextIndent"/>
    <w:rsid w:val="000F28FF"/>
    <w:rPr>
      <w:rFonts w:ascii="Comic Sans MS" w:hAnsi="Comic Sans MS"/>
      <w:b/>
      <w:bCs/>
      <w:sz w:val="28"/>
      <w:szCs w:val="28"/>
      <w:lang w:bidi="ar-EG"/>
    </w:rPr>
  </w:style>
  <w:style w:type="paragraph" w:customStyle="1" w:styleId="Default">
    <w:name w:val="Default"/>
    <w:rsid w:val="00A5387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256457"/>
    <w:pPr>
      <w:ind w:left="720"/>
    </w:pPr>
  </w:style>
  <w:style w:type="character" w:customStyle="1" w:styleId="shorttext">
    <w:name w:val="short_text"/>
    <w:basedOn w:val="DefaultParagraphFont"/>
    <w:rsid w:val="00B93A0D"/>
  </w:style>
  <w:style w:type="character" w:customStyle="1" w:styleId="hps">
    <w:name w:val="hps"/>
    <w:basedOn w:val="DefaultParagraphFont"/>
    <w:rsid w:val="00B93A0D"/>
  </w:style>
  <w:style w:type="paragraph" w:styleId="HTMLPreformatted">
    <w:name w:val="HTML Preformatted"/>
    <w:basedOn w:val="Normal"/>
    <w:link w:val="HTMLPreformattedChar"/>
    <w:rsid w:val="0073541C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rsid w:val="0073541C"/>
    <w:rPr>
      <w:rFonts w:ascii="Courier New" w:hAnsi="Courier New" w:cs="Courier New"/>
    </w:rPr>
  </w:style>
  <w:style w:type="paragraph" w:styleId="NormalWeb">
    <w:name w:val="Normal (Web)"/>
    <w:basedOn w:val="Normal"/>
    <w:uiPriority w:val="99"/>
    <w:unhideWhenUsed/>
    <w:rsid w:val="00A30814"/>
    <w:pPr>
      <w:bidi w:val="0"/>
      <w:spacing w:before="100" w:beforeAutospacing="1" w:after="100" w:afterAutospacing="1"/>
    </w:pPr>
  </w:style>
  <w:style w:type="character" w:customStyle="1" w:styleId="UnresolvedMention1">
    <w:name w:val="Unresolved Mention1"/>
    <w:uiPriority w:val="99"/>
    <w:semiHidden/>
    <w:unhideWhenUsed/>
    <w:rsid w:val="00393DC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rsid w:val="00393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DefaultParagraphFont"/>
    <w:rsid w:val="003C4E5D"/>
  </w:style>
  <w:style w:type="character" w:styleId="Emphasis">
    <w:name w:val="Emphasis"/>
    <w:uiPriority w:val="20"/>
    <w:qFormat/>
    <w:rsid w:val="00C32112"/>
    <w:rPr>
      <w:i/>
      <w:iCs/>
    </w:rPr>
  </w:style>
  <w:style w:type="paragraph" w:styleId="Revision">
    <w:name w:val="Revision"/>
    <w:hidden/>
    <w:uiPriority w:val="99"/>
    <w:semiHidden/>
    <w:rsid w:val="00455FE7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5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44D47B8-5ACD-4B61-A9BB-F52097B5A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3" baseType="lpstr">
      <vt:lpstr>كشف</vt:lpstr>
      <vt:lpstr>كشف</vt:lpstr>
      <vt:lpstr>كشف</vt:lpstr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كشف</dc:title>
  <dc:subject/>
  <dc:creator/>
  <cp:keywords/>
  <dc:description/>
  <cp:lastModifiedBy/>
  <cp:revision>1</cp:revision>
  <cp:lastPrinted>2021-07-07T21:29:00Z</cp:lastPrinted>
  <dcterms:created xsi:type="dcterms:W3CDTF">2023-02-15T13:24:00Z</dcterms:created>
  <dcterms:modified xsi:type="dcterms:W3CDTF">2023-02-23T11:28:00Z</dcterms:modified>
</cp:coreProperties>
</file>